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BAB29" w14:textId="5CEAEDCD" w:rsidR="00206E1D" w:rsidRPr="0044678C" w:rsidRDefault="005A62FC">
      <w:pPr>
        <w:rPr>
          <w:b/>
          <w:bCs/>
          <w:sz w:val="24"/>
          <w:szCs w:val="24"/>
        </w:rPr>
      </w:pPr>
      <w:r w:rsidRPr="0044678C">
        <w:rPr>
          <w:b/>
          <w:bCs/>
          <w:sz w:val="24"/>
          <w:szCs w:val="24"/>
        </w:rPr>
        <w:t xml:space="preserve">Supplement </w:t>
      </w:r>
      <w:r w:rsidR="0044678C" w:rsidRPr="0044678C">
        <w:rPr>
          <w:b/>
          <w:bCs/>
          <w:sz w:val="24"/>
          <w:szCs w:val="24"/>
        </w:rPr>
        <w:t xml:space="preserve">file 2 </w:t>
      </w:r>
      <w:r w:rsidRPr="0044678C">
        <w:rPr>
          <w:b/>
          <w:bCs/>
          <w:sz w:val="24"/>
          <w:szCs w:val="24"/>
        </w:rPr>
        <w:t xml:space="preserve"> </w:t>
      </w:r>
    </w:p>
    <w:tbl>
      <w:tblPr>
        <w:tblStyle w:val="TableGrid1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9893"/>
      </w:tblGrid>
      <w:tr w:rsidR="00F22F7E" w:rsidRPr="00F22F7E" w14:paraId="5895BEE1" w14:textId="77777777" w:rsidTr="006638CE">
        <w:trPr>
          <w:trHeight w:val="20"/>
        </w:trPr>
        <w:tc>
          <w:tcPr>
            <w:tcW w:w="10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464A1B" w14:textId="2CA96F58" w:rsidR="00F22F7E" w:rsidRPr="00F22F7E" w:rsidRDefault="00F22F7E" w:rsidP="00F22F7E">
            <w:pPr>
              <w:rPr>
                <w:rFonts w:eastAsia="Calibri" w:cs="Calibri"/>
                <w:b/>
                <w:bCs/>
                <w:u w:val="single"/>
                <w14:ligatures w14:val="none"/>
              </w:rPr>
            </w:pPr>
            <w:bookmarkStart w:id="0" w:name="_Hlk191976749"/>
            <w:r w:rsidRPr="00F22F7E">
              <w:rPr>
                <w:rFonts w:eastAsia="Calibri" w:cs="Calibri"/>
                <w:b/>
                <w:bCs/>
                <w:u w:val="single"/>
                <w14:ligatures w14:val="none"/>
              </w:rPr>
              <w:t xml:space="preserve">Supplementary Table </w:t>
            </w:r>
            <w:r w:rsidR="0044678C">
              <w:rPr>
                <w:rFonts w:eastAsia="Calibri" w:cs="Calibri"/>
                <w:b/>
                <w:bCs/>
                <w:u w:val="single"/>
                <w14:ligatures w14:val="none"/>
              </w:rPr>
              <w:t>1</w:t>
            </w:r>
            <w:r w:rsidRPr="00F22F7E">
              <w:rPr>
                <w:rFonts w:eastAsia="Calibri" w:cs="Calibri"/>
                <w:b/>
                <w:bCs/>
                <w:u w:val="single"/>
                <w14:ligatures w14:val="none"/>
              </w:rPr>
              <w:t xml:space="preserve">. Study inclusion and exclusion criteria </w:t>
            </w:r>
          </w:p>
        </w:tc>
      </w:tr>
      <w:tr w:rsidR="00F22F7E" w:rsidRPr="00F22F7E" w14:paraId="447F7701" w14:textId="77777777" w:rsidTr="006638CE">
        <w:trPr>
          <w:trHeight w:val="20"/>
        </w:trPr>
        <w:tc>
          <w:tcPr>
            <w:tcW w:w="10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8AC1D" w14:textId="77777777" w:rsidR="00F22F7E" w:rsidRPr="00F22F7E" w:rsidRDefault="00F22F7E" w:rsidP="00F22F7E">
            <w:pPr>
              <w:rPr>
                <w:rFonts w:eastAsia="Calibri" w:cs="Calibri"/>
                <w:b/>
                <w:bCs/>
                <w:u w:val="single"/>
                <w14:ligatures w14:val="none"/>
              </w:rPr>
            </w:pPr>
            <w:r w:rsidRPr="00F22F7E">
              <w:rPr>
                <w:rFonts w:eastAsia="Calibri" w:cs="Calibri"/>
                <w:b/>
                <w:bCs/>
                <w:u w:val="single"/>
                <w14:ligatures w14:val="none"/>
              </w:rPr>
              <w:t>Stage 1 – update</w:t>
            </w:r>
          </w:p>
        </w:tc>
      </w:tr>
      <w:tr w:rsidR="00F22F7E" w:rsidRPr="00F22F7E" w14:paraId="20BB1DA2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auto"/>
              <w:bottom w:val="single" w:sz="4" w:space="0" w:color="D1D1D1" w:themeColor="background2" w:themeShade="E6"/>
            </w:tcBorders>
            <w:vAlign w:val="center"/>
          </w:tcPr>
          <w:p w14:paraId="69052A1E" w14:textId="77777777" w:rsidR="00F22F7E" w:rsidRPr="00F22F7E" w:rsidRDefault="00F22F7E" w:rsidP="00F22F7E">
            <w:pPr>
              <w:numPr>
                <w:ilvl w:val="0"/>
                <w:numId w:val="5"/>
              </w:numPr>
              <w:contextualSpacing/>
              <w:rPr>
                <w:rFonts w:eastAsia="Calibri" w:cs="Calibri"/>
                <w14:ligatures w14:val="none"/>
              </w:rPr>
            </w:pPr>
          </w:p>
        </w:tc>
        <w:tc>
          <w:tcPr>
            <w:tcW w:w="9893" w:type="dxa"/>
            <w:tcBorders>
              <w:top w:val="single" w:sz="4" w:space="0" w:color="auto"/>
              <w:bottom w:val="single" w:sz="4" w:space="0" w:color="D1D1D1" w:themeColor="background2" w:themeShade="E6"/>
            </w:tcBorders>
            <w:vAlign w:val="center"/>
          </w:tcPr>
          <w:p w14:paraId="062DA90D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The study involves remote consultations in SRHS</w:t>
            </w:r>
          </w:p>
        </w:tc>
      </w:tr>
      <w:tr w:rsidR="00F22F7E" w:rsidRPr="00F22F7E" w14:paraId="64F25D7A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456C9563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B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71ABC004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The study involves remote consultations; however, it is unclear if associated with SRHS</w:t>
            </w:r>
          </w:p>
        </w:tc>
      </w:tr>
      <w:tr w:rsidR="00F22F7E" w:rsidRPr="00F22F7E" w14:paraId="6F2D0A00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40F8ED42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C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28B2D1F2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Unclear if the study falls under A or B, but may be useful for the review</w:t>
            </w:r>
          </w:p>
        </w:tc>
      </w:tr>
      <w:tr w:rsidR="00F22F7E" w:rsidRPr="00F22F7E" w14:paraId="7A8D1757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2DE5A114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D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5D615880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The study is concerned with consultations but not clear if relevant to remote consultations</w:t>
            </w:r>
          </w:p>
        </w:tc>
      </w:tr>
      <w:tr w:rsidR="00F22F7E" w:rsidRPr="00F22F7E" w14:paraId="336E436C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11C55394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E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5A2408B1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The study is not relevant to remote consultations in SRHS</w:t>
            </w:r>
          </w:p>
        </w:tc>
      </w:tr>
      <w:tr w:rsidR="00F22F7E" w:rsidRPr="00F22F7E" w14:paraId="55950787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281D46E6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F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0635B608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Copy/duplicate publication</w:t>
            </w:r>
          </w:p>
        </w:tc>
      </w:tr>
      <w:tr w:rsidR="00F22F7E" w:rsidRPr="00F22F7E" w14:paraId="2CCE0A08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514EAFD7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G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52BCB73A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Non-OECD publication</w:t>
            </w:r>
          </w:p>
        </w:tc>
      </w:tr>
      <w:tr w:rsidR="00F22F7E" w:rsidRPr="00F22F7E" w14:paraId="2B419C4E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7763A633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H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44EBF5CD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Publication predates 01/01/2011</w:t>
            </w:r>
          </w:p>
        </w:tc>
      </w:tr>
      <w:tr w:rsidR="00F22F7E" w:rsidRPr="00F22F7E" w14:paraId="2041347F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0F162638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I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5FC4E990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 xml:space="preserve">No abstract </w:t>
            </w:r>
          </w:p>
        </w:tc>
      </w:tr>
      <w:tr w:rsidR="00F22F7E" w:rsidRPr="00F22F7E" w14:paraId="27357D99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0087B74B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J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718F72D6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 xml:space="preserve">Abstract not published in English </w:t>
            </w:r>
          </w:p>
        </w:tc>
      </w:tr>
      <w:tr w:rsidR="00F22F7E" w:rsidRPr="00F22F7E" w14:paraId="70B4B8D6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vAlign w:val="center"/>
          </w:tcPr>
          <w:p w14:paraId="4A200D5B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K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vAlign w:val="center"/>
          </w:tcPr>
          <w:p w14:paraId="4AAD2D6E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>No methods section</w:t>
            </w:r>
          </w:p>
        </w:tc>
      </w:tr>
      <w:bookmarkEnd w:id="0"/>
      <w:tr w:rsidR="00F22F7E" w:rsidRPr="00F22F7E" w14:paraId="5D8D922E" w14:textId="77777777" w:rsidTr="006638CE">
        <w:trPr>
          <w:trHeight w:val="20"/>
        </w:trPr>
        <w:tc>
          <w:tcPr>
            <w:tcW w:w="10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3EED0" w14:textId="77777777" w:rsidR="00F22F7E" w:rsidRPr="00F22F7E" w:rsidRDefault="00F22F7E" w:rsidP="00F22F7E">
            <w:pPr>
              <w:rPr>
                <w:rFonts w:eastAsia="Calibri" w:cs="Calibri"/>
                <w:b/>
                <w:bCs/>
                <w:u w:val="single"/>
                <w14:ligatures w14:val="none"/>
              </w:rPr>
            </w:pPr>
            <w:r w:rsidRPr="00F22F7E">
              <w:rPr>
                <w:rFonts w:eastAsia="Calibri" w:cs="Calibri"/>
                <w:b/>
                <w:bCs/>
                <w:u w:val="single"/>
                <w14:ligatures w14:val="none"/>
              </w:rPr>
              <w:t>Stage 2</w:t>
            </w:r>
          </w:p>
        </w:tc>
      </w:tr>
      <w:tr w:rsidR="00F22F7E" w:rsidRPr="00F22F7E" w14:paraId="26DD5A41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auto"/>
              <w:bottom w:val="single" w:sz="4" w:space="0" w:color="D1D1D1" w:themeColor="background2" w:themeShade="E6"/>
            </w:tcBorders>
          </w:tcPr>
          <w:p w14:paraId="1B2DC8C7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1.</w:t>
            </w:r>
          </w:p>
        </w:tc>
        <w:tc>
          <w:tcPr>
            <w:tcW w:w="9893" w:type="dxa"/>
            <w:tcBorders>
              <w:top w:val="single" w:sz="4" w:space="0" w:color="auto"/>
              <w:bottom w:val="single" w:sz="4" w:space="0" w:color="D1D1D1" w:themeColor="background2" w:themeShade="E6"/>
            </w:tcBorders>
          </w:tcPr>
          <w:p w14:paraId="467C3A82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 xml:space="preserve">The study is concerned with inequalities in relation to remote consultations in SRHS </w:t>
            </w:r>
          </w:p>
        </w:tc>
      </w:tr>
      <w:tr w:rsidR="00F22F7E" w:rsidRPr="00F22F7E" w14:paraId="1C0EF443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4DC3EF7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2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0684AEB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The study is concerned with remote consultations in SRHS (but not specifically inequalities)</w:t>
            </w:r>
          </w:p>
        </w:tc>
      </w:tr>
      <w:tr w:rsidR="00F22F7E" w:rsidRPr="00F22F7E" w14:paraId="3C288E7E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4BD6E7B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3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2442ABD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Review, guideline or editorial in relation to remote consultation in SRHS</w:t>
            </w:r>
          </w:p>
        </w:tc>
      </w:tr>
      <w:tr w:rsidR="00F22F7E" w:rsidRPr="00F22F7E" w14:paraId="09A1FE9E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AEF5F19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4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C202E6E" w14:textId="2745D225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The study evaluates remote consultation, but does not relate to S</w:t>
            </w:r>
            <w:r w:rsidR="00AD4AB5">
              <w:rPr>
                <w:rFonts w:eastAsia="Times New Roman" w:cs="Calibri"/>
                <w:color w:val="000000"/>
                <w:lang w:eastAsia="en-GB"/>
                <w14:ligatures w14:val="none"/>
              </w:rPr>
              <w:t>RH</w:t>
            </w: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S</w:t>
            </w:r>
          </w:p>
        </w:tc>
      </w:tr>
      <w:tr w:rsidR="00F22F7E" w:rsidRPr="00F22F7E" w14:paraId="310F7AEB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6B19FE8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5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7505D14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Calibri" w:cs="Calibri"/>
                <w14:ligatures w14:val="none"/>
              </w:rPr>
              <w:t xml:space="preserve">Study not published in English </w:t>
            </w:r>
          </w:p>
        </w:tc>
      </w:tr>
      <w:tr w:rsidR="00F22F7E" w:rsidRPr="00F22F7E" w14:paraId="2579A415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9EB5B1E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6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5136E42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Not relevant to remote consultation in SRHS</w:t>
            </w:r>
          </w:p>
        </w:tc>
      </w:tr>
      <w:tr w:rsidR="00F22F7E" w:rsidRPr="00F22F7E" w14:paraId="72B23C19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69885C2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7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4502BEE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Full text is unavailable</w:t>
            </w:r>
          </w:p>
        </w:tc>
      </w:tr>
      <w:tr w:rsidR="00F22F7E" w:rsidRPr="00F22F7E" w14:paraId="3761A717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AB887D7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8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4400737" w14:textId="77777777" w:rsidR="00F22F7E" w:rsidRPr="00F22F7E" w:rsidRDefault="00F22F7E" w:rsidP="00F22F7E">
            <w:pPr>
              <w:rPr>
                <w:rFonts w:eastAsia="Calibri" w:cs="Calibri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Non-OECD publication</w:t>
            </w:r>
          </w:p>
        </w:tc>
      </w:tr>
      <w:tr w:rsidR="00F22F7E" w:rsidRPr="00F22F7E" w14:paraId="795D5542" w14:textId="77777777" w:rsidTr="006638CE">
        <w:trPr>
          <w:trHeight w:val="20"/>
        </w:trPr>
        <w:tc>
          <w:tcPr>
            <w:tcW w:w="421" w:type="dxa"/>
            <w:tcBorders>
              <w:top w:val="single" w:sz="4" w:space="0" w:color="D1D1D1" w:themeColor="background2" w:themeShade="E6"/>
            </w:tcBorders>
          </w:tcPr>
          <w:p w14:paraId="3853FC97" w14:textId="77777777" w:rsidR="00F22F7E" w:rsidRPr="00F22F7E" w:rsidRDefault="00F22F7E" w:rsidP="00F22F7E">
            <w:pPr>
              <w:rPr>
                <w:rFonts w:eastAsia="Times New Roman" w:cs="Calibri"/>
                <w:color w:val="000000"/>
                <w:lang w:eastAsia="en-GB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9.</w:t>
            </w:r>
          </w:p>
        </w:tc>
        <w:tc>
          <w:tcPr>
            <w:tcW w:w="98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90E0187" w14:textId="77777777" w:rsidR="00F22F7E" w:rsidRPr="00F22F7E" w:rsidRDefault="00F22F7E" w:rsidP="00F22F7E">
            <w:pPr>
              <w:rPr>
                <w:rFonts w:eastAsia="Times New Roman" w:cs="Calibri"/>
                <w:color w:val="000000"/>
                <w:lang w:eastAsia="en-GB"/>
                <w14:ligatures w14:val="none"/>
              </w:rPr>
            </w:pPr>
            <w:r w:rsidRPr="00F22F7E">
              <w:rPr>
                <w:rFonts w:eastAsia="Times New Roman" w:cs="Calibri"/>
                <w:color w:val="000000"/>
                <w:lang w:eastAsia="en-GB"/>
                <w14:ligatures w14:val="none"/>
              </w:rPr>
              <w:t>Duplicate study</w:t>
            </w:r>
          </w:p>
        </w:tc>
      </w:tr>
    </w:tbl>
    <w:p w14:paraId="3B4B9A78" w14:textId="77777777" w:rsidR="00BF083D" w:rsidRDefault="00BF083D">
      <w:pPr>
        <w:rPr>
          <w:b/>
          <w:bCs/>
        </w:rPr>
      </w:pPr>
    </w:p>
    <w:p w14:paraId="55F59CA9" w14:textId="77777777" w:rsidR="004578FE" w:rsidRDefault="004578FE">
      <w:pPr>
        <w:rPr>
          <w:b/>
          <w:bCs/>
        </w:rPr>
      </w:pPr>
    </w:p>
    <w:p w14:paraId="57FEEBF8" w14:textId="77777777" w:rsidR="004578FE" w:rsidRDefault="004578FE">
      <w:pPr>
        <w:rPr>
          <w:b/>
          <w:bCs/>
        </w:rPr>
      </w:pPr>
    </w:p>
    <w:p w14:paraId="4AD05703" w14:textId="77777777" w:rsidR="00B25939" w:rsidRDefault="00B25939">
      <w:pPr>
        <w:rPr>
          <w:b/>
          <w:bCs/>
        </w:rPr>
      </w:pPr>
      <w:r>
        <w:rPr>
          <w:b/>
          <w:bCs/>
        </w:rPr>
        <w:br w:type="page"/>
      </w:r>
    </w:p>
    <w:p w14:paraId="4890F0EA" w14:textId="02CE9900" w:rsidR="005A62FC" w:rsidRPr="005A62FC" w:rsidRDefault="005A62FC">
      <w:pPr>
        <w:rPr>
          <w:b/>
          <w:bCs/>
        </w:rPr>
      </w:pPr>
      <w:r w:rsidRPr="005A62FC">
        <w:rPr>
          <w:b/>
          <w:bCs/>
        </w:rPr>
        <w:lastRenderedPageBreak/>
        <w:t xml:space="preserve">Quality assessment </w:t>
      </w:r>
    </w:p>
    <w:tbl>
      <w:tblPr>
        <w:tblStyle w:val="TableGrid"/>
        <w:tblW w:w="14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3333"/>
        <w:gridCol w:w="783"/>
        <w:gridCol w:w="911"/>
        <w:gridCol w:w="856"/>
        <w:gridCol w:w="648"/>
        <w:gridCol w:w="839"/>
        <w:gridCol w:w="702"/>
        <w:gridCol w:w="964"/>
        <w:gridCol w:w="668"/>
        <w:gridCol w:w="765"/>
        <w:gridCol w:w="795"/>
        <w:gridCol w:w="835"/>
        <w:gridCol w:w="862"/>
      </w:tblGrid>
      <w:tr w:rsidR="005A62FC" w:rsidRPr="00B0154C" w14:paraId="406AFB9F" w14:textId="77777777" w:rsidTr="005A62FC">
        <w:trPr>
          <w:trHeight w:val="290"/>
        </w:trPr>
        <w:tc>
          <w:tcPr>
            <w:tcW w:w="14301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CECF3" w14:textId="4879B3D0" w:rsidR="005A62F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</w:t>
            </w:r>
            <w:r w:rsidR="00F22F7E">
              <w:rPr>
                <w:b/>
                <w:bCs/>
              </w:rPr>
              <w:t xml:space="preserve"> </w:t>
            </w:r>
            <w:r w:rsidR="0044678C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. Quality assessment for quantitative </w:t>
            </w:r>
            <w:r w:rsidR="002747D2">
              <w:rPr>
                <w:b/>
                <w:bCs/>
              </w:rPr>
              <w:t>non-randomised</w:t>
            </w:r>
            <w:r>
              <w:rPr>
                <w:b/>
                <w:bCs/>
              </w:rPr>
              <w:t xml:space="preserve"> studies </w:t>
            </w:r>
          </w:p>
        </w:tc>
      </w:tr>
      <w:tr w:rsidR="005A62FC" w:rsidRPr="00B0154C" w14:paraId="2C11370A" w14:textId="77777777" w:rsidTr="00CF500F">
        <w:trPr>
          <w:trHeight w:val="29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714032B8" w14:textId="77777777" w:rsidR="005A62FC" w:rsidRPr="00B0154C" w:rsidRDefault="005A62FC" w:rsidP="005A62FC"/>
        </w:tc>
        <w:tc>
          <w:tcPr>
            <w:tcW w:w="3333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6E6A824" w14:textId="77777777" w:rsidR="005A62FC" w:rsidRPr="00B0154C" w:rsidRDefault="005A62FC" w:rsidP="005A62FC">
            <w:pPr>
              <w:rPr>
                <w:b/>
                <w:bCs/>
              </w:rPr>
            </w:pPr>
            <w:r w:rsidRPr="00B0154C">
              <w:rPr>
                <w:b/>
                <w:bCs/>
              </w:rPr>
              <w:t>Mixed Methods Appraisal Tool (MMAT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19CD4B1E" w14:textId="77777777" w:rsidR="005A62FC" w:rsidRPr="007374AA" w:rsidRDefault="005A62FC" w:rsidP="005A62FC">
            <w:pPr>
              <w:rPr>
                <w:b/>
                <w:bCs/>
              </w:rPr>
            </w:pPr>
            <w:r w:rsidRPr="007374AA">
              <w:rPr>
                <w:b/>
                <w:bCs/>
              </w:rPr>
              <w:t>Player et al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73C76FCC" w14:textId="77777777" w:rsidR="005A62FC" w:rsidRPr="00B0154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Refugio et al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4518E443" w14:textId="00FA7A39" w:rsidR="005A62FC" w:rsidRPr="00B0154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Beck et al (Spain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66F9C19E" w14:textId="1D1D4EDA" w:rsidR="005A62FC" w:rsidRPr="00B0154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eck et al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1685BE17" w14:textId="77777777" w:rsidR="005A62FC" w:rsidRPr="00B0154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Green-well et al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23DA3D37" w14:textId="77777777" w:rsidR="005A62FC" w:rsidRPr="00B0154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Ennis et a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066B3E0D" w14:textId="77777777" w:rsidR="005A62FC" w:rsidRPr="00B0154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Estcourt et al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5B382EBF" w14:textId="77777777" w:rsidR="005A62FC" w:rsidRPr="00B0154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Hoth et al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15662DCE" w14:textId="77777777" w:rsidR="005A62FC" w:rsidRDefault="005A62FC" w:rsidP="005A62FC">
            <w:pPr>
              <w:rPr>
                <w:b/>
                <w:bCs/>
              </w:rPr>
            </w:pPr>
            <w:r>
              <w:rPr>
                <w:b/>
                <w:bCs/>
              </w:rPr>
              <w:t>Golub et a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0BF7F834" w14:textId="77777777" w:rsidR="005A62FC" w:rsidRDefault="005A62FC" w:rsidP="005A62F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ryso</w:t>
            </w:r>
            <w:proofErr w:type="spellEnd"/>
            <w:r>
              <w:rPr>
                <w:b/>
                <w:bCs/>
              </w:rPr>
              <w:t>-n et al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42F9977E" w14:textId="77777777" w:rsidR="005A62FC" w:rsidRDefault="005A62FC" w:rsidP="005A62F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isses-ssor</w:t>
            </w:r>
            <w:proofErr w:type="spellEnd"/>
            <w:r>
              <w:rPr>
                <w:b/>
                <w:bCs/>
              </w:rPr>
              <w:t xml:space="preserve"> et al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auto"/>
            </w:tcBorders>
            <w:vAlign w:val="center"/>
          </w:tcPr>
          <w:p w14:paraId="7C3583E1" w14:textId="00EEE306" w:rsidR="005A62FC" w:rsidRDefault="005A62FC" w:rsidP="005A62F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asto-ri</w:t>
            </w:r>
            <w:r w:rsidR="00754207">
              <w:rPr>
                <w:b/>
                <w:bCs/>
              </w:rPr>
              <w:t>no</w:t>
            </w:r>
            <w:proofErr w:type="spellEnd"/>
            <w:r w:rsidR="00CF500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t al</w:t>
            </w:r>
          </w:p>
        </w:tc>
      </w:tr>
      <w:tr w:rsidR="005A62FC" w:rsidRPr="00B0154C" w14:paraId="762018B7" w14:textId="77777777" w:rsidTr="00CF500F">
        <w:trPr>
          <w:trHeight w:val="290"/>
        </w:trPr>
        <w:tc>
          <w:tcPr>
            <w:tcW w:w="1340" w:type="dxa"/>
            <w:tcBorders>
              <w:top w:val="single" w:sz="4" w:space="0" w:color="auto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2B794E7B" w14:textId="77777777" w:rsidR="005A62FC" w:rsidRPr="000C587E" w:rsidRDefault="005A62FC" w:rsidP="005A62FC">
            <w:pPr>
              <w:rPr>
                <w:b/>
                <w:bCs/>
              </w:rPr>
            </w:pPr>
            <w:r w:rsidRPr="000C587E">
              <w:rPr>
                <w:b/>
                <w:bCs/>
              </w:rPr>
              <w:t>Q1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67C481F9" w14:textId="77777777" w:rsidR="005A62FC" w:rsidRPr="00B0154C" w:rsidRDefault="005A62FC" w:rsidP="005A62FC">
            <w:r w:rsidRPr="00B0154C">
              <w:t xml:space="preserve">Are there clear research questions? 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8BB1D9F" w14:textId="77777777" w:rsidR="005A62FC" w:rsidRPr="00B0154C" w:rsidRDefault="005A62FC" w:rsidP="005A62FC">
            <w:r>
              <w:t>Y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D6C59BE" w14:textId="77777777" w:rsidR="005A62FC" w:rsidRPr="00B0154C" w:rsidRDefault="005A62FC" w:rsidP="005A62FC">
            <w:r>
              <w:t>Y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0BBA6F8" w14:textId="77777777" w:rsidR="005A62FC" w:rsidRPr="00B0154C" w:rsidRDefault="005A62FC" w:rsidP="005A62FC">
            <w:r>
              <w:t>Y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A011C82" w14:textId="77777777" w:rsidR="005A62FC" w:rsidRPr="00B0154C" w:rsidRDefault="005A62FC" w:rsidP="005A62FC">
            <w:r>
              <w:t>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7AF8BB5" w14:textId="77777777" w:rsidR="005A62FC" w:rsidRPr="00B0154C" w:rsidRDefault="005A62FC" w:rsidP="005A62FC">
            <w:r>
              <w:t>Y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48F73F4" w14:textId="77777777" w:rsidR="005A62FC" w:rsidRPr="00B0154C" w:rsidRDefault="005A62FC" w:rsidP="005A62FC">
            <w:r>
              <w:t>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E5FF8EA" w14:textId="77777777" w:rsidR="005A62FC" w:rsidRPr="00B0154C" w:rsidRDefault="005A62FC" w:rsidP="005A62FC">
            <w:r>
              <w:t>Y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2DCCF00" w14:textId="77777777" w:rsidR="005A62FC" w:rsidRPr="00B0154C" w:rsidRDefault="005A62FC" w:rsidP="005A62FC">
            <w:r>
              <w:t>Y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BFDE9FF" w14:textId="77777777" w:rsidR="005A62FC" w:rsidRDefault="005A62FC" w:rsidP="005A62FC">
            <w:r>
              <w:t>Y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706C1EB" w14:textId="77777777" w:rsidR="005A62FC" w:rsidRDefault="005A62FC" w:rsidP="005A62FC">
            <w:r>
              <w:t>Y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94A0585" w14:textId="77777777" w:rsidR="005A62FC" w:rsidRDefault="005A62FC" w:rsidP="005A62FC">
            <w:r>
              <w:t>Y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27C2C584" w14:textId="77777777" w:rsidR="005A62FC" w:rsidRDefault="005A62FC" w:rsidP="005A62FC">
            <w:r>
              <w:t>Y</w:t>
            </w:r>
          </w:p>
        </w:tc>
      </w:tr>
      <w:tr w:rsidR="005A62FC" w:rsidRPr="00B0154C" w14:paraId="4058E34E" w14:textId="77777777" w:rsidTr="005A62FC">
        <w:trPr>
          <w:trHeight w:val="290"/>
        </w:trPr>
        <w:tc>
          <w:tcPr>
            <w:tcW w:w="1340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861146C" w14:textId="77777777" w:rsidR="005A62FC" w:rsidRPr="000C587E" w:rsidRDefault="005A62FC" w:rsidP="005A62FC">
            <w:pPr>
              <w:rPr>
                <w:b/>
                <w:bCs/>
              </w:rPr>
            </w:pPr>
            <w:r w:rsidRPr="000C587E">
              <w:rPr>
                <w:b/>
                <w:bCs/>
              </w:rPr>
              <w:t>Q2</w:t>
            </w:r>
          </w:p>
        </w:tc>
        <w:tc>
          <w:tcPr>
            <w:tcW w:w="333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F595B76" w14:textId="77777777" w:rsidR="005A62FC" w:rsidRPr="00B0154C" w:rsidRDefault="005A62FC" w:rsidP="005A62FC">
            <w:r w:rsidRPr="00B0154C">
              <w:t xml:space="preserve">Do the collected data allow to address the research questions? </w:t>
            </w:r>
          </w:p>
        </w:tc>
        <w:tc>
          <w:tcPr>
            <w:tcW w:w="78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2168ABF" w14:textId="77777777" w:rsidR="005A62FC" w:rsidRPr="00B0154C" w:rsidRDefault="005A62FC" w:rsidP="005A62FC">
            <w:r>
              <w:t>Y</w:t>
            </w:r>
          </w:p>
        </w:tc>
        <w:tc>
          <w:tcPr>
            <w:tcW w:w="91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5D582CD" w14:textId="77777777" w:rsidR="005A62FC" w:rsidRPr="00B0154C" w:rsidRDefault="005A62FC" w:rsidP="005A62FC">
            <w:r>
              <w:t>Y</w:t>
            </w:r>
          </w:p>
        </w:tc>
        <w:tc>
          <w:tcPr>
            <w:tcW w:w="85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B07BBE8" w14:textId="77777777" w:rsidR="005A62FC" w:rsidRPr="00B0154C" w:rsidRDefault="005A62FC" w:rsidP="005A62FC">
            <w:r>
              <w:t>Y</w:t>
            </w:r>
          </w:p>
        </w:tc>
        <w:tc>
          <w:tcPr>
            <w:tcW w:w="64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2C0670F" w14:textId="77777777" w:rsidR="005A62FC" w:rsidRPr="00B0154C" w:rsidRDefault="005A62FC" w:rsidP="005A62FC">
            <w:r>
              <w:t>Y</w:t>
            </w:r>
          </w:p>
        </w:tc>
        <w:tc>
          <w:tcPr>
            <w:tcW w:w="83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A3E71A1" w14:textId="77777777" w:rsidR="005A62FC" w:rsidRPr="00B0154C" w:rsidRDefault="005A62FC" w:rsidP="005A62FC">
            <w:r>
              <w:t>Y</w:t>
            </w:r>
          </w:p>
        </w:tc>
        <w:tc>
          <w:tcPr>
            <w:tcW w:w="70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89A1CC1" w14:textId="77777777" w:rsidR="005A62FC" w:rsidRPr="00B0154C" w:rsidRDefault="005A62FC" w:rsidP="005A62FC">
            <w:r>
              <w:t>Y</w:t>
            </w:r>
          </w:p>
        </w:tc>
        <w:tc>
          <w:tcPr>
            <w:tcW w:w="96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B4E0E33" w14:textId="77777777" w:rsidR="005A62FC" w:rsidRPr="00B0154C" w:rsidRDefault="005A62FC" w:rsidP="005A62FC">
            <w:r>
              <w:t>Y</w:t>
            </w:r>
          </w:p>
        </w:tc>
        <w:tc>
          <w:tcPr>
            <w:tcW w:w="6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C839E8F" w14:textId="77777777" w:rsidR="005A62FC" w:rsidRPr="00B0154C" w:rsidRDefault="005A62FC" w:rsidP="005A62FC">
            <w:r>
              <w:t>Y</w:t>
            </w:r>
          </w:p>
        </w:tc>
        <w:tc>
          <w:tcPr>
            <w:tcW w:w="76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0669A3C" w14:textId="77777777" w:rsidR="005A62FC" w:rsidRDefault="005A62FC" w:rsidP="005A62FC">
            <w:r>
              <w:t>Y</w:t>
            </w:r>
          </w:p>
        </w:tc>
        <w:tc>
          <w:tcPr>
            <w:tcW w:w="79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B37B1CE" w14:textId="77777777" w:rsidR="005A62FC" w:rsidRDefault="005A62FC" w:rsidP="005A62FC">
            <w:r>
              <w:t>Y</w:t>
            </w:r>
          </w:p>
        </w:tc>
        <w:tc>
          <w:tcPr>
            <w:tcW w:w="83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2AD2D03" w14:textId="77777777" w:rsidR="005A62FC" w:rsidRDefault="005A62FC" w:rsidP="005A62FC">
            <w:r>
              <w:t>Y</w:t>
            </w:r>
          </w:p>
        </w:tc>
        <w:tc>
          <w:tcPr>
            <w:tcW w:w="86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58A4AB9F" w14:textId="77777777" w:rsidR="005A62FC" w:rsidRDefault="005A62FC" w:rsidP="005A62FC">
            <w:r>
              <w:t>Y</w:t>
            </w:r>
          </w:p>
        </w:tc>
      </w:tr>
      <w:tr w:rsidR="005A62FC" w:rsidRPr="00B0154C" w14:paraId="6AB9BBB6" w14:textId="77777777" w:rsidTr="005A62FC">
        <w:trPr>
          <w:trHeight w:val="290"/>
        </w:trPr>
        <w:tc>
          <w:tcPr>
            <w:tcW w:w="1340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2D14FA6F" w14:textId="77777777" w:rsidR="005A62FC" w:rsidRPr="000C587E" w:rsidRDefault="005A62FC" w:rsidP="005A62FC">
            <w:pPr>
              <w:rPr>
                <w:b/>
                <w:bCs/>
              </w:rPr>
            </w:pPr>
            <w:r w:rsidRPr="000C587E">
              <w:rPr>
                <w:b/>
                <w:bCs/>
              </w:rPr>
              <w:t>Q3</w:t>
            </w:r>
          </w:p>
        </w:tc>
        <w:tc>
          <w:tcPr>
            <w:tcW w:w="333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18D838A9" w14:textId="77777777" w:rsidR="005A62FC" w:rsidRDefault="005A62FC" w:rsidP="005A62F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 the participants representative of the target population?</w:t>
            </w:r>
          </w:p>
          <w:p w14:paraId="3A02780C" w14:textId="77777777" w:rsidR="005A62FC" w:rsidRPr="00B0154C" w:rsidRDefault="005A62FC" w:rsidP="005A62FC"/>
        </w:tc>
        <w:tc>
          <w:tcPr>
            <w:tcW w:w="78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BC4373C" w14:textId="77777777" w:rsidR="005A62FC" w:rsidRPr="00B0154C" w:rsidRDefault="005A62FC" w:rsidP="005A62FC">
            <w:r>
              <w:t>N</w:t>
            </w:r>
          </w:p>
        </w:tc>
        <w:tc>
          <w:tcPr>
            <w:tcW w:w="91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187A83B" w14:textId="77777777" w:rsidR="005A62FC" w:rsidRPr="00B0154C" w:rsidRDefault="005A62FC" w:rsidP="005A62FC">
            <w:r>
              <w:t>N</w:t>
            </w:r>
          </w:p>
        </w:tc>
        <w:tc>
          <w:tcPr>
            <w:tcW w:w="85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C4D9216" w14:textId="77777777" w:rsidR="005A62FC" w:rsidRPr="00B0154C" w:rsidRDefault="005A62FC" w:rsidP="005A62FC">
            <w:r>
              <w:t>N</w:t>
            </w:r>
          </w:p>
        </w:tc>
        <w:tc>
          <w:tcPr>
            <w:tcW w:w="64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6EA27BD" w14:textId="77777777" w:rsidR="005A62FC" w:rsidRPr="00B0154C" w:rsidRDefault="005A62FC" w:rsidP="005A62FC">
            <w:r>
              <w:t>N</w:t>
            </w:r>
          </w:p>
        </w:tc>
        <w:tc>
          <w:tcPr>
            <w:tcW w:w="83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003697B" w14:textId="77777777" w:rsidR="005A62FC" w:rsidRPr="00B0154C" w:rsidRDefault="005A62FC" w:rsidP="005A62FC">
            <w:r>
              <w:t>N</w:t>
            </w:r>
          </w:p>
        </w:tc>
        <w:tc>
          <w:tcPr>
            <w:tcW w:w="70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DF27C22" w14:textId="77777777" w:rsidR="005A62FC" w:rsidRPr="00B0154C" w:rsidRDefault="005A62FC" w:rsidP="005A62FC">
            <w:r>
              <w:t>N</w:t>
            </w:r>
          </w:p>
        </w:tc>
        <w:tc>
          <w:tcPr>
            <w:tcW w:w="96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A910648" w14:textId="77777777" w:rsidR="005A62FC" w:rsidRPr="00B0154C" w:rsidRDefault="005A62FC" w:rsidP="005A62FC">
            <w:r>
              <w:t>Y</w:t>
            </w:r>
          </w:p>
        </w:tc>
        <w:tc>
          <w:tcPr>
            <w:tcW w:w="6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8AAE181" w14:textId="77777777" w:rsidR="005A62FC" w:rsidRPr="00B0154C" w:rsidRDefault="005A62FC" w:rsidP="005A62FC">
            <w:r>
              <w:t>N</w:t>
            </w:r>
          </w:p>
        </w:tc>
        <w:tc>
          <w:tcPr>
            <w:tcW w:w="76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E99FA8A" w14:textId="77777777" w:rsidR="005A62FC" w:rsidRDefault="005A62FC" w:rsidP="005A62FC">
            <w:r>
              <w:t>N</w:t>
            </w:r>
          </w:p>
        </w:tc>
        <w:tc>
          <w:tcPr>
            <w:tcW w:w="79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42D5074" w14:textId="77777777" w:rsidR="005A62FC" w:rsidRDefault="005A62FC" w:rsidP="005A62FC">
            <w:r>
              <w:t>Y</w:t>
            </w:r>
          </w:p>
        </w:tc>
        <w:tc>
          <w:tcPr>
            <w:tcW w:w="83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974678E" w14:textId="77777777" w:rsidR="005A62FC" w:rsidRDefault="005A62FC" w:rsidP="005A62FC">
            <w:r>
              <w:t>N</w:t>
            </w:r>
          </w:p>
        </w:tc>
        <w:tc>
          <w:tcPr>
            <w:tcW w:w="86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41B57E44" w14:textId="77777777" w:rsidR="005A62FC" w:rsidRDefault="005A62FC" w:rsidP="005A62FC">
            <w:r>
              <w:t>N</w:t>
            </w:r>
          </w:p>
        </w:tc>
      </w:tr>
      <w:tr w:rsidR="005A62FC" w:rsidRPr="00B0154C" w14:paraId="76EEEAAB" w14:textId="77777777" w:rsidTr="005A62FC">
        <w:trPr>
          <w:trHeight w:val="290"/>
        </w:trPr>
        <w:tc>
          <w:tcPr>
            <w:tcW w:w="1340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72631A1E" w14:textId="77777777" w:rsidR="005A62FC" w:rsidRPr="000C587E" w:rsidRDefault="005A62FC" w:rsidP="005A62FC">
            <w:pPr>
              <w:rPr>
                <w:b/>
                <w:bCs/>
              </w:rPr>
            </w:pPr>
            <w:r w:rsidRPr="000C587E">
              <w:rPr>
                <w:b/>
                <w:bCs/>
              </w:rPr>
              <w:t>Q4</w:t>
            </w:r>
          </w:p>
        </w:tc>
        <w:tc>
          <w:tcPr>
            <w:tcW w:w="333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5EEDEB68" w14:textId="77777777" w:rsidR="005A62FC" w:rsidRPr="00B0154C" w:rsidRDefault="005A62FC" w:rsidP="005A62F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 measurements appropriate regarding both the outcome and intervention (or exposure)?</w:t>
            </w:r>
          </w:p>
        </w:tc>
        <w:tc>
          <w:tcPr>
            <w:tcW w:w="78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86CCE05" w14:textId="77777777" w:rsidR="005A62FC" w:rsidRPr="00B0154C" w:rsidRDefault="005A62FC" w:rsidP="005A62FC">
            <w:r>
              <w:t>Y</w:t>
            </w:r>
          </w:p>
        </w:tc>
        <w:tc>
          <w:tcPr>
            <w:tcW w:w="91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1287C78" w14:textId="77777777" w:rsidR="005A62FC" w:rsidRPr="00B0154C" w:rsidRDefault="005A62FC" w:rsidP="005A62FC">
            <w:r>
              <w:t>Y</w:t>
            </w:r>
          </w:p>
        </w:tc>
        <w:tc>
          <w:tcPr>
            <w:tcW w:w="85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93BDB96" w14:textId="77777777" w:rsidR="005A62FC" w:rsidRPr="00B0154C" w:rsidRDefault="005A62FC" w:rsidP="005A62FC">
            <w:r>
              <w:t>Y</w:t>
            </w:r>
          </w:p>
        </w:tc>
        <w:tc>
          <w:tcPr>
            <w:tcW w:w="64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863FB16" w14:textId="77777777" w:rsidR="005A62FC" w:rsidRPr="00B0154C" w:rsidRDefault="005A62FC" w:rsidP="005A62FC">
            <w:r>
              <w:t>Y</w:t>
            </w:r>
          </w:p>
        </w:tc>
        <w:tc>
          <w:tcPr>
            <w:tcW w:w="83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EA43C8D" w14:textId="77777777" w:rsidR="005A62FC" w:rsidRPr="00B0154C" w:rsidRDefault="005A62FC" w:rsidP="005A62FC">
            <w:r>
              <w:t>Y</w:t>
            </w:r>
          </w:p>
        </w:tc>
        <w:tc>
          <w:tcPr>
            <w:tcW w:w="70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DB3EAF3" w14:textId="77777777" w:rsidR="005A62FC" w:rsidRPr="00B0154C" w:rsidRDefault="005A62FC" w:rsidP="005A62FC">
            <w:r>
              <w:t>Y</w:t>
            </w:r>
          </w:p>
        </w:tc>
        <w:tc>
          <w:tcPr>
            <w:tcW w:w="96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A4964AF" w14:textId="77777777" w:rsidR="005A62FC" w:rsidRPr="00B0154C" w:rsidRDefault="005A62FC" w:rsidP="005A62FC">
            <w:r>
              <w:t>Y</w:t>
            </w:r>
          </w:p>
        </w:tc>
        <w:tc>
          <w:tcPr>
            <w:tcW w:w="6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CA889E1" w14:textId="77777777" w:rsidR="005A62FC" w:rsidRPr="00B0154C" w:rsidRDefault="005A62FC" w:rsidP="005A62FC">
            <w:r>
              <w:t>Y</w:t>
            </w:r>
          </w:p>
        </w:tc>
        <w:tc>
          <w:tcPr>
            <w:tcW w:w="76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8BE63C4" w14:textId="77777777" w:rsidR="005A62FC" w:rsidRDefault="005A62FC" w:rsidP="005A62FC">
            <w:r>
              <w:t>Y</w:t>
            </w:r>
          </w:p>
        </w:tc>
        <w:tc>
          <w:tcPr>
            <w:tcW w:w="79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B0626C0" w14:textId="77777777" w:rsidR="005A62FC" w:rsidRDefault="005A62FC" w:rsidP="005A62FC">
            <w:r>
              <w:t>Y</w:t>
            </w:r>
          </w:p>
        </w:tc>
        <w:tc>
          <w:tcPr>
            <w:tcW w:w="83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60977B5" w14:textId="77777777" w:rsidR="005A62FC" w:rsidRDefault="005A62FC" w:rsidP="005A62FC">
            <w:r>
              <w:t>Y</w:t>
            </w:r>
          </w:p>
        </w:tc>
        <w:tc>
          <w:tcPr>
            <w:tcW w:w="86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04421A13" w14:textId="77777777" w:rsidR="005A62FC" w:rsidRDefault="005A62FC" w:rsidP="005A62FC">
            <w:r>
              <w:t>Y</w:t>
            </w:r>
          </w:p>
        </w:tc>
      </w:tr>
      <w:tr w:rsidR="005A62FC" w:rsidRPr="00B0154C" w14:paraId="22539A8A" w14:textId="77777777" w:rsidTr="005A62FC">
        <w:trPr>
          <w:trHeight w:val="290"/>
        </w:trPr>
        <w:tc>
          <w:tcPr>
            <w:tcW w:w="1340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46ADA2EC" w14:textId="77777777" w:rsidR="005A62FC" w:rsidRPr="000C587E" w:rsidRDefault="005A62FC" w:rsidP="005A62FC">
            <w:pPr>
              <w:rPr>
                <w:b/>
                <w:bCs/>
              </w:rPr>
            </w:pPr>
            <w:r w:rsidRPr="000C587E">
              <w:rPr>
                <w:b/>
                <w:bCs/>
              </w:rPr>
              <w:t>Q5</w:t>
            </w:r>
          </w:p>
        </w:tc>
        <w:tc>
          <w:tcPr>
            <w:tcW w:w="333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0E501ADE" w14:textId="77777777" w:rsidR="005A62FC" w:rsidRPr="00B0154C" w:rsidRDefault="005A62FC" w:rsidP="005A62F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 there complete outcome data?</w:t>
            </w:r>
          </w:p>
        </w:tc>
        <w:tc>
          <w:tcPr>
            <w:tcW w:w="78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223760A" w14:textId="77777777" w:rsidR="005A62FC" w:rsidRPr="007374AA" w:rsidRDefault="005A62FC" w:rsidP="005A62FC">
            <w:pPr>
              <w:rPr>
                <w:vertAlign w:val="superscript"/>
              </w:rPr>
            </w:pPr>
            <w:r>
              <w:t>N</w:t>
            </w:r>
            <w:r>
              <w:rPr>
                <w:vertAlign w:val="superscript"/>
              </w:rPr>
              <w:t>1</w:t>
            </w:r>
          </w:p>
        </w:tc>
        <w:tc>
          <w:tcPr>
            <w:tcW w:w="91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5742ABD" w14:textId="77777777" w:rsidR="005A62FC" w:rsidRPr="005D2D9A" w:rsidRDefault="005A62FC" w:rsidP="005A62FC">
            <w:pPr>
              <w:rPr>
                <w:vertAlign w:val="superscript"/>
              </w:rPr>
            </w:pPr>
            <w:r>
              <w:t>N</w:t>
            </w:r>
            <w:r>
              <w:rPr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498449E" w14:textId="77777777" w:rsidR="005A62FC" w:rsidRPr="00B0154C" w:rsidRDefault="005A62FC" w:rsidP="005A62FC">
            <w:r>
              <w:t>Y</w:t>
            </w:r>
          </w:p>
        </w:tc>
        <w:tc>
          <w:tcPr>
            <w:tcW w:w="64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08D1E78" w14:textId="77777777" w:rsidR="005A62FC" w:rsidRPr="00B0154C" w:rsidRDefault="005A62FC" w:rsidP="005A62FC">
            <w:r>
              <w:t>Y</w:t>
            </w:r>
          </w:p>
        </w:tc>
        <w:tc>
          <w:tcPr>
            <w:tcW w:w="83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0D6967E" w14:textId="77777777" w:rsidR="005A62FC" w:rsidRPr="00B0154C" w:rsidRDefault="005A62FC" w:rsidP="005A62FC">
            <w:r>
              <w:t>Y</w:t>
            </w:r>
          </w:p>
        </w:tc>
        <w:tc>
          <w:tcPr>
            <w:tcW w:w="70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35842C2" w14:textId="77777777" w:rsidR="005A62FC" w:rsidRPr="00B0154C" w:rsidRDefault="005A62FC" w:rsidP="005A62FC">
            <w:r>
              <w:t>Y</w:t>
            </w:r>
          </w:p>
        </w:tc>
        <w:tc>
          <w:tcPr>
            <w:tcW w:w="96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C05C964" w14:textId="77777777" w:rsidR="005A62FC" w:rsidRPr="00B0154C" w:rsidRDefault="005A62FC" w:rsidP="005A62FC">
            <w:r>
              <w:t>Y</w:t>
            </w:r>
          </w:p>
        </w:tc>
        <w:tc>
          <w:tcPr>
            <w:tcW w:w="6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50BF505" w14:textId="77777777" w:rsidR="005A62FC" w:rsidRPr="00BB030E" w:rsidRDefault="005A62FC" w:rsidP="005A62FC">
            <w:pPr>
              <w:rPr>
                <w:vertAlign w:val="superscript"/>
              </w:rPr>
            </w:pPr>
            <w:r>
              <w:t>N</w:t>
            </w:r>
            <w:r>
              <w:rPr>
                <w:vertAlign w:val="superscript"/>
              </w:rPr>
              <w:t>3</w:t>
            </w:r>
          </w:p>
        </w:tc>
        <w:tc>
          <w:tcPr>
            <w:tcW w:w="76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6C385AD" w14:textId="77777777" w:rsidR="005A62FC" w:rsidRDefault="005A62FC" w:rsidP="005A62FC">
            <w:r>
              <w:t>Y</w:t>
            </w:r>
          </w:p>
        </w:tc>
        <w:tc>
          <w:tcPr>
            <w:tcW w:w="79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5EC14EA" w14:textId="77777777" w:rsidR="005A62FC" w:rsidRDefault="005A62FC" w:rsidP="005A62FC">
            <w:r>
              <w:t>Y</w:t>
            </w:r>
          </w:p>
        </w:tc>
        <w:tc>
          <w:tcPr>
            <w:tcW w:w="83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CEB3165" w14:textId="77777777" w:rsidR="005A62FC" w:rsidRDefault="005A62FC" w:rsidP="005A62FC">
            <w:r>
              <w:t>Y</w:t>
            </w:r>
          </w:p>
        </w:tc>
        <w:tc>
          <w:tcPr>
            <w:tcW w:w="86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25D2C81C" w14:textId="77777777" w:rsidR="005A62FC" w:rsidRDefault="005A62FC" w:rsidP="005A62FC">
            <w:r>
              <w:t>Y</w:t>
            </w:r>
          </w:p>
        </w:tc>
      </w:tr>
      <w:tr w:rsidR="005A62FC" w:rsidRPr="00B0154C" w14:paraId="079925A3" w14:textId="77777777" w:rsidTr="005A62FC">
        <w:trPr>
          <w:trHeight w:val="290"/>
        </w:trPr>
        <w:tc>
          <w:tcPr>
            <w:tcW w:w="1340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7C5C54BB" w14:textId="77777777" w:rsidR="005A62FC" w:rsidRPr="000C587E" w:rsidRDefault="005A62FC" w:rsidP="005A62FC">
            <w:pPr>
              <w:rPr>
                <w:b/>
                <w:bCs/>
              </w:rPr>
            </w:pPr>
            <w:r w:rsidRPr="000C587E">
              <w:rPr>
                <w:b/>
                <w:bCs/>
              </w:rPr>
              <w:t>Q6</w:t>
            </w:r>
          </w:p>
        </w:tc>
        <w:tc>
          <w:tcPr>
            <w:tcW w:w="333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7D2B7767" w14:textId="77777777" w:rsidR="005A62FC" w:rsidRPr="00B0154C" w:rsidRDefault="005A62FC" w:rsidP="005A62F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re the confounders accounted for in the design and analysis?</w:t>
            </w:r>
          </w:p>
        </w:tc>
        <w:tc>
          <w:tcPr>
            <w:tcW w:w="78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79092CC" w14:textId="77777777" w:rsidR="005A62FC" w:rsidRPr="00B0154C" w:rsidRDefault="005A62FC" w:rsidP="005A62FC">
            <w:r>
              <w:t>N</w:t>
            </w:r>
          </w:p>
        </w:tc>
        <w:tc>
          <w:tcPr>
            <w:tcW w:w="91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05C50A2" w14:textId="77777777" w:rsidR="005A62FC" w:rsidRPr="00B0154C" w:rsidRDefault="005A62FC" w:rsidP="005A62FC">
            <w:r>
              <w:t>N</w:t>
            </w:r>
          </w:p>
        </w:tc>
        <w:tc>
          <w:tcPr>
            <w:tcW w:w="85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08E3D5C" w14:textId="77777777" w:rsidR="005A62FC" w:rsidRPr="005A62FC" w:rsidRDefault="005A62FC" w:rsidP="005A62FC">
            <w:r w:rsidRPr="005A62FC">
              <w:t>Y</w:t>
            </w:r>
          </w:p>
        </w:tc>
        <w:tc>
          <w:tcPr>
            <w:tcW w:w="64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BD4921D" w14:textId="77777777" w:rsidR="005A62FC" w:rsidRPr="005A62FC" w:rsidRDefault="005A62FC" w:rsidP="005A62FC">
            <w:r w:rsidRPr="005A62FC">
              <w:t>Y</w:t>
            </w:r>
          </w:p>
        </w:tc>
        <w:tc>
          <w:tcPr>
            <w:tcW w:w="83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4F65C5E" w14:textId="77777777" w:rsidR="005A62FC" w:rsidRPr="00B0154C" w:rsidRDefault="005A62FC" w:rsidP="005A62FC">
            <w:r>
              <w:t>N</w:t>
            </w:r>
          </w:p>
        </w:tc>
        <w:tc>
          <w:tcPr>
            <w:tcW w:w="70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A4274DE" w14:textId="77777777" w:rsidR="005A62FC" w:rsidRPr="00B0154C" w:rsidRDefault="005A62FC" w:rsidP="005A62FC">
            <w:r w:rsidRPr="00FA2E95">
              <w:t>Y</w:t>
            </w:r>
          </w:p>
        </w:tc>
        <w:tc>
          <w:tcPr>
            <w:tcW w:w="96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28A1FA6" w14:textId="77777777" w:rsidR="005A62FC" w:rsidRPr="00B0154C" w:rsidRDefault="005A62FC" w:rsidP="005A62FC">
            <w:r>
              <w:t>Y</w:t>
            </w:r>
          </w:p>
        </w:tc>
        <w:tc>
          <w:tcPr>
            <w:tcW w:w="6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7ECE337" w14:textId="77777777" w:rsidR="005A62FC" w:rsidRPr="00B0154C" w:rsidRDefault="005A62FC" w:rsidP="005A62FC">
            <w:r>
              <w:t>N</w:t>
            </w:r>
          </w:p>
        </w:tc>
        <w:tc>
          <w:tcPr>
            <w:tcW w:w="76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5D5B2DC" w14:textId="77777777" w:rsidR="005A62FC" w:rsidRDefault="005A62FC" w:rsidP="005A62FC">
            <w:r>
              <w:t>N</w:t>
            </w:r>
          </w:p>
        </w:tc>
        <w:tc>
          <w:tcPr>
            <w:tcW w:w="79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23B81C2" w14:textId="77777777" w:rsidR="005A62FC" w:rsidRDefault="005A62FC" w:rsidP="005A62FC">
            <w:r>
              <w:t>N</w:t>
            </w:r>
          </w:p>
        </w:tc>
        <w:tc>
          <w:tcPr>
            <w:tcW w:w="83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FEDAF2A" w14:textId="77777777" w:rsidR="005A62FC" w:rsidRDefault="005A62FC" w:rsidP="005A62FC">
            <w:r>
              <w:t>N</w:t>
            </w:r>
          </w:p>
        </w:tc>
        <w:tc>
          <w:tcPr>
            <w:tcW w:w="86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1C65C73D" w14:textId="77777777" w:rsidR="005A62FC" w:rsidRDefault="005A62FC" w:rsidP="005A62FC">
            <w:r>
              <w:t>N</w:t>
            </w:r>
          </w:p>
        </w:tc>
      </w:tr>
      <w:tr w:rsidR="005A62FC" w:rsidRPr="00B0154C" w14:paraId="3BDFD324" w14:textId="77777777" w:rsidTr="005A62FC">
        <w:trPr>
          <w:trHeight w:val="290"/>
        </w:trPr>
        <w:tc>
          <w:tcPr>
            <w:tcW w:w="1340" w:type="dxa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</w:tcPr>
          <w:p w14:paraId="194593B7" w14:textId="77777777" w:rsidR="005A62FC" w:rsidRPr="000C587E" w:rsidRDefault="005A62FC" w:rsidP="005A62FC">
            <w:pPr>
              <w:rPr>
                <w:b/>
                <w:bCs/>
              </w:rPr>
            </w:pPr>
            <w:r w:rsidRPr="000C587E">
              <w:rPr>
                <w:b/>
                <w:bCs/>
              </w:rPr>
              <w:t>Q7</w:t>
            </w:r>
          </w:p>
        </w:tc>
        <w:tc>
          <w:tcPr>
            <w:tcW w:w="333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</w:tcPr>
          <w:p w14:paraId="1D40A17C" w14:textId="77777777" w:rsidR="005A62FC" w:rsidRPr="00B0154C" w:rsidRDefault="005A62FC" w:rsidP="005A62F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ring the study period, is the intervention administered (or exposure occurred) as intended?</w:t>
            </w:r>
          </w:p>
        </w:tc>
        <w:tc>
          <w:tcPr>
            <w:tcW w:w="78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537FC8E5" w14:textId="77777777" w:rsidR="005A62FC" w:rsidRPr="00B0154C" w:rsidRDefault="005A62FC" w:rsidP="005A62FC">
            <w:r>
              <w:t>Y</w:t>
            </w:r>
          </w:p>
        </w:tc>
        <w:tc>
          <w:tcPr>
            <w:tcW w:w="91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684AD188" w14:textId="77777777" w:rsidR="005A62FC" w:rsidRPr="00B0154C" w:rsidRDefault="005A62FC" w:rsidP="005A62FC">
            <w:r>
              <w:t>Y</w:t>
            </w:r>
          </w:p>
        </w:tc>
        <w:tc>
          <w:tcPr>
            <w:tcW w:w="85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19552E2B" w14:textId="77777777" w:rsidR="005A62FC" w:rsidRPr="00B0154C" w:rsidRDefault="005A62FC" w:rsidP="005A62FC">
            <w:r>
              <w:t>N</w:t>
            </w:r>
          </w:p>
        </w:tc>
        <w:tc>
          <w:tcPr>
            <w:tcW w:w="64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73D8E057" w14:textId="77777777" w:rsidR="005A62FC" w:rsidRPr="00B0154C" w:rsidRDefault="005A62FC" w:rsidP="005A62FC">
            <w:r>
              <w:t>Y</w:t>
            </w:r>
          </w:p>
        </w:tc>
        <w:tc>
          <w:tcPr>
            <w:tcW w:w="83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622356B3" w14:textId="77777777" w:rsidR="005A62FC" w:rsidRPr="00B0154C" w:rsidRDefault="005A62FC" w:rsidP="005A62FC">
            <w:r>
              <w:t>Y</w:t>
            </w:r>
          </w:p>
        </w:tc>
        <w:tc>
          <w:tcPr>
            <w:tcW w:w="70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00C1FCDA" w14:textId="77777777" w:rsidR="005A62FC" w:rsidRPr="00B0154C" w:rsidRDefault="005A62FC" w:rsidP="005A62FC">
            <w:r>
              <w:t>Y</w:t>
            </w:r>
          </w:p>
        </w:tc>
        <w:tc>
          <w:tcPr>
            <w:tcW w:w="96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2D0DF949" w14:textId="77777777" w:rsidR="005A62FC" w:rsidRPr="00B0154C" w:rsidRDefault="005A62FC" w:rsidP="005A62FC">
            <w:r>
              <w:t>Y</w:t>
            </w:r>
          </w:p>
        </w:tc>
        <w:tc>
          <w:tcPr>
            <w:tcW w:w="6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0C2120F1" w14:textId="77777777" w:rsidR="005A62FC" w:rsidRPr="00B0154C" w:rsidRDefault="005A62FC" w:rsidP="005A62FC">
            <w:r>
              <w:t>Y</w:t>
            </w:r>
          </w:p>
        </w:tc>
        <w:tc>
          <w:tcPr>
            <w:tcW w:w="76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6DF97E19" w14:textId="77777777" w:rsidR="005A62FC" w:rsidRDefault="005A62FC" w:rsidP="005A62FC">
            <w:r>
              <w:t>Y</w:t>
            </w:r>
          </w:p>
        </w:tc>
        <w:tc>
          <w:tcPr>
            <w:tcW w:w="79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176784A6" w14:textId="77777777" w:rsidR="005A62FC" w:rsidRDefault="005A62FC" w:rsidP="005A62FC">
            <w:r>
              <w:t>Y</w:t>
            </w:r>
          </w:p>
        </w:tc>
        <w:tc>
          <w:tcPr>
            <w:tcW w:w="83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7958A466" w14:textId="77777777" w:rsidR="005A62FC" w:rsidRDefault="005A62FC" w:rsidP="005A62FC">
            <w:r>
              <w:t>Y</w:t>
            </w:r>
          </w:p>
        </w:tc>
        <w:tc>
          <w:tcPr>
            <w:tcW w:w="86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  <w:vAlign w:val="center"/>
          </w:tcPr>
          <w:p w14:paraId="58A7E3ED" w14:textId="77777777" w:rsidR="005A62FC" w:rsidRDefault="005A62FC" w:rsidP="005A62FC">
            <w:r>
              <w:t>Y</w:t>
            </w:r>
          </w:p>
        </w:tc>
      </w:tr>
      <w:tr w:rsidR="005A62FC" w:rsidRPr="00B0154C" w14:paraId="3EDEE49F" w14:textId="77777777" w:rsidTr="005A62FC">
        <w:trPr>
          <w:trHeight w:val="290"/>
        </w:trPr>
        <w:tc>
          <w:tcPr>
            <w:tcW w:w="14301" w:type="dxa"/>
            <w:gridSpan w:val="14"/>
            <w:tcBorders>
              <w:top w:val="single" w:sz="4" w:space="0" w:color="auto"/>
            </w:tcBorders>
            <w:noWrap/>
            <w:vAlign w:val="center"/>
          </w:tcPr>
          <w:p w14:paraId="4E0B6A91" w14:textId="3C0C6FCC" w:rsidR="005A62FC" w:rsidRPr="005A62FC" w:rsidRDefault="005A62FC" w:rsidP="005A62FC">
            <w:pPr>
              <w:rPr>
                <w:sz w:val="18"/>
                <w:szCs w:val="18"/>
              </w:rPr>
            </w:pPr>
            <w:r w:rsidRPr="005A62FC">
              <w:rPr>
                <w:sz w:val="18"/>
                <w:szCs w:val="18"/>
                <w:vertAlign w:val="superscript"/>
              </w:rPr>
              <w:t>1</w:t>
            </w:r>
            <w:r w:rsidRPr="005A62FC">
              <w:rPr>
                <w:sz w:val="18"/>
                <w:szCs w:val="18"/>
              </w:rPr>
              <w:t xml:space="preserve">20 joined, 16 finished </w:t>
            </w:r>
            <w:r>
              <w:rPr>
                <w:sz w:val="18"/>
                <w:szCs w:val="18"/>
              </w:rPr>
              <w:t xml:space="preserve">the </w:t>
            </w:r>
            <w:r w:rsidRPr="005A62FC">
              <w:rPr>
                <w:sz w:val="18"/>
                <w:szCs w:val="18"/>
              </w:rPr>
              <w:t>programme</w:t>
            </w:r>
          </w:p>
          <w:p w14:paraId="2704111F" w14:textId="3170A5C0" w:rsidR="005A62FC" w:rsidRPr="005A62FC" w:rsidRDefault="005A62FC" w:rsidP="005A62FC">
            <w:pPr>
              <w:rPr>
                <w:sz w:val="18"/>
                <w:szCs w:val="18"/>
              </w:rPr>
            </w:pPr>
            <w:r w:rsidRPr="005A62FC">
              <w:rPr>
                <w:sz w:val="18"/>
                <w:szCs w:val="18"/>
                <w:vertAlign w:val="superscript"/>
              </w:rPr>
              <w:t>2</w:t>
            </w:r>
            <w:r w:rsidRPr="005A62FC">
              <w:rPr>
                <w:sz w:val="18"/>
                <w:szCs w:val="18"/>
              </w:rPr>
              <w:t>25 completed baseline and 30-day telehealth visit, 21 completed study</w:t>
            </w:r>
            <w:r>
              <w:rPr>
                <w:sz w:val="18"/>
                <w:szCs w:val="18"/>
              </w:rPr>
              <w:t xml:space="preserve">. </w:t>
            </w:r>
            <w:r w:rsidRPr="005A62FC">
              <w:rPr>
                <w:sz w:val="18"/>
                <w:szCs w:val="18"/>
              </w:rPr>
              <w:t xml:space="preserve">19% drop out rate over 180 days </w:t>
            </w:r>
          </w:p>
          <w:p w14:paraId="34D37E11" w14:textId="77777777" w:rsidR="005A62FC" w:rsidRDefault="005A62FC" w:rsidP="005A62FC">
            <w:pPr>
              <w:rPr>
                <w:sz w:val="18"/>
                <w:szCs w:val="18"/>
              </w:rPr>
            </w:pPr>
            <w:r w:rsidRPr="005A62FC">
              <w:rPr>
                <w:sz w:val="18"/>
                <w:szCs w:val="18"/>
                <w:vertAlign w:val="superscript"/>
              </w:rPr>
              <w:t>3</w:t>
            </w:r>
            <w:r w:rsidRPr="005A62FC">
              <w:rPr>
                <w:sz w:val="18"/>
                <w:szCs w:val="18"/>
              </w:rPr>
              <w:t>6-month retention was 77% (50 of 65)</w:t>
            </w:r>
          </w:p>
          <w:p w14:paraId="2F00703F" w14:textId="576D98F4" w:rsidR="005A62FC" w:rsidRDefault="005A62FC" w:rsidP="005A62FC"/>
        </w:tc>
      </w:tr>
    </w:tbl>
    <w:p w14:paraId="6AD85FB4" w14:textId="5F41DC74" w:rsidR="00B25939" w:rsidRDefault="00B25939">
      <w:r>
        <w:br w:type="page"/>
      </w:r>
    </w:p>
    <w:p w14:paraId="7CB3359D" w14:textId="77777777" w:rsidR="00CF500F" w:rsidRDefault="00CF500F">
      <w:bookmarkStart w:id="1" w:name="_GoBack"/>
      <w:bookmarkEnd w:id="1"/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342"/>
        <w:gridCol w:w="3512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241"/>
      </w:tblGrid>
      <w:tr w:rsidR="00CB4CA2" w:rsidRPr="00751C24" w14:paraId="56218338" w14:textId="77777777" w:rsidTr="00CB4CA2">
        <w:trPr>
          <w:trHeight w:val="290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617F138" w14:textId="77777777" w:rsidR="00CB4CA2" w:rsidRDefault="00CB4CA2" w:rsidP="00CF500F">
            <w:pPr>
              <w:rPr>
                <w:b/>
                <w:bCs/>
              </w:rPr>
            </w:pPr>
          </w:p>
        </w:tc>
        <w:tc>
          <w:tcPr>
            <w:tcW w:w="13167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B7B82D" w14:textId="50E898F3" w:rsidR="00CB4CA2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b/>
                <w:bCs/>
              </w:rPr>
              <w:t xml:space="preserve">Supplementary Table </w:t>
            </w:r>
            <w:r w:rsidR="0044678C">
              <w:rPr>
                <w:b/>
                <w:bCs/>
              </w:rPr>
              <w:t>3</w:t>
            </w:r>
            <w:r>
              <w:rPr>
                <w:b/>
                <w:bCs/>
              </w:rPr>
              <w:t>. Quality assessment for quantitative descriptive studies</w:t>
            </w:r>
          </w:p>
        </w:tc>
      </w:tr>
      <w:tr w:rsidR="00CB4CA2" w:rsidRPr="00751C24" w14:paraId="5C40E3CE" w14:textId="6F8DD3CC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9DDC6" w14:textId="77777777" w:rsidR="00CB4CA2" w:rsidRPr="00751C24" w:rsidRDefault="00CB4CA2" w:rsidP="00CF500F">
            <w:pPr>
              <w:rPr>
                <w:rFonts w:cs="Calibri"/>
              </w:rPr>
            </w:pP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ADD836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Mixed Methods Appraisal Tool (MMAT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5D06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Merz- Herrala</w:t>
            </w:r>
            <w:r>
              <w:rPr>
                <w:rFonts w:cs="Calibri"/>
                <w:b/>
                <w:bCs/>
              </w:rPr>
              <w:t xml:space="preserve"> e</w:t>
            </w:r>
            <w:r w:rsidRPr="00751C24">
              <w:rPr>
                <w:rFonts w:cs="Calibri"/>
                <w:b/>
                <w:bCs/>
              </w:rPr>
              <w:t>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954A6" w14:textId="6510B65F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Nadarz-ynski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10E4" w14:textId="77777777" w:rsidR="00CB4CA2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Phillips</w:t>
            </w:r>
          </w:p>
          <w:p w14:paraId="0501B13B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D2F7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Rose et al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21FDA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Yarger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CCB09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Zapata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5CDC5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Johns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3CC92" w14:textId="723244AF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Kavana-ugh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32CE0" w14:textId="44013ADD" w:rsidR="00CB4CA2" w:rsidRDefault="00CB4CA2" w:rsidP="00CB4CA2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Shanks et al </w:t>
            </w:r>
          </w:p>
        </w:tc>
      </w:tr>
      <w:tr w:rsidR="00CB4CA2" w:rsidRPr="00751C24" w14:paraId="4A94AD8C" w14:textId="27DD5947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07035AB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Q1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2BC7C72D" w14:textId="77777777" w:rsidR="00CB4CA2" w:rsidRPr="00751C24" w:rsidRDefault="00CB4CA2" w:rsidP="00CF500F">
            <w:pPr>
              <w:rPr>
                <w:rFonts w:cs="Calibri"/>
              </w:rPr>
            </w:pPr>
            <w:r w:rsidRPr="00751C24">
              <w:rPr>
                <w:rFonts w:cs="Calibri"/>
              </w:rPr>
              <w:t xml:space="preserve">Are there clear research questions?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A30CBF6" w14:textId="77777777" w:rsidR="00CB4CA2" w:rsidRPr="00751C24" w:rsidRDefault="00CB4CA2" w:rsidP="00CF500F">
            <w:pPr>
              <w:rPr>
                <w:rFonts w:cs="Calibri"/>
              </w:rPr>
            </w:pPr>
            <w:r w:rsidRPr="00751C24"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D0D6234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57D2374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CC60CAE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4E14CA6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2464330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C8C5BD6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FABDA96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1B6D2B4" w14:textId="7E3C08C6" w:rsidR="00CB4CA2" w:rsidRDefault="00CB4CA2" w:rsidP="00CB4CA2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751C24" w14:paraId="741C4AE2" w14:textId="0DBE4266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4D2C1EE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Q2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64669AC8" w14:textId="77777777" w:rsidR="00CB4CA2" w:rsidRPr="00751C24" w:rsidRDefault="00CB4CA2" w:rsidP="00CF500F">
            <w:pPr>
              <w:rPr>
                <w:rFonts w:cs="Calibri"/>
              </w:rPr>
            </w:pPr>
            <w:r w:rsidRPr="00751C24">
              <w:rPr>
                <w:rFonts w:cs="Calibri"/>
              </w:rPr>
              <w:t xml:space="preserve">Do the collected data allow to address the research questions? 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F4CC3E5" w14:textId="77777777" w:rsidR="00CB4CA2" w:rsidRPr="00751C24" w:rsidRDefault="00CB4CA2" w:rsidP="00CF500F">
            <w:pPr>
              <w:rPr>
                <w:rFonts w:cs="Calibri"/>
              </w:rPr>
            </w:pPr>
            <w:r w:rsidRPr="00751C24"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F040ED8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9BA4876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A7AC876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369186E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1DB0B54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B4E676A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9E21570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705F209" w14:textId="602981A0" w:rsidR="00CB4CA2" w:rsidRDefault="00CB4CA2" w:rsidP="00CB4CA2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751C24" w14:paraId="43215332" w14:textId="1A2318D7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7C71A7E0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Q3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2F4237C9" w14:textId="77777777" w:rsidR="00CB4CA2" w:rsidRPr="00751C24" w:rsidRDefault="00CB4CA2" w:rsidP="00CF500F">
            <w:pPr>
              <w:rPr>
                <w:rFonts w:cs="Calibri"/>
              </w:rPr>
            </w:pPr>
            <w:r w:rsidRPr="00C46A4F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Is the sampling strategy relevant to address the research question?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A62D3CB" w14:textId="77777777" w:rsidR="00CB4CA2" w:rsidRPr="00751C24" w:rsidRDefault="00CB4CA2" w:rsidP="00CF500F">
            <w:pPr>
              <w:rPr>
                <w:rFonts w:cs="Calibri"/>
              </w:rPr>
            </w:pPr>
            <w:r w:rsidRPr="00751C24"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C63C7F2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AFA6767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35DC81C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FD2D760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69D6BCC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03D3691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7634121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F7CB437" w14:textId="195DE5BF" w:rsidR="00CB4CA2" w:rsidRDefault="00CB4CA2" w:rsidP="00CB4CA2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751C24" w14:paraId="1FC6D265" w14:textId="7E1A8016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70816FB7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Q4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30A7B56B" w14:textId="77777777" w:rsidR="00CB4CA2" w:rsidRPr="00751C24" w:rsidRDefault="00CB4CA2" w:rsidP="00CF500F">
            <w:pPr>
              <w:rPr>
                <w:rFonts w:cs="Calibri"/>
                <w:color w:val="000000"/>
              </w:rPr>
            </w:pPr>
            <w:r w:rsidRPr="00C46A4F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Is the sample representative of the target population?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CE7A01D" w14:textId="77777777" w:rsidR="00CB4CA2" w:rsidRPr="00751C24" w:rsidRDefault="00CB4CA2" w:rsidP="00CF500F">
            <w:pPr>
              <w:rPr>
                <w:rFonts w:cs="Calibri"/>
              </w:rPr>
            </w:pPr>
            <w:r w:rsidRPr="00751C24">
              <w:rPr>
                <w:rFonts w:cs="Calibri"/>
              </w:rPr>
              <w:t>N</w:t>
            </w:r>
          </w:p>
          <w:p w14:paraId="4CF654FF" w14:textId="77777777" w:rsidR="00CB4CA2" w:rsidRPr="00751C24" w:rsidRDefault="00CB4CA2" w:rsidP="00CF500F">
            <w:pPr>
              <w:rPr>
                <w:rFonts w:cs="Calibri"/>
              </w:rPr>
            </w:pP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1279A06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74C946D" w14:textId="77777777" w:rsidR="00CB4CA2" w:rsidRPr="00CF500F" w:rsidRDefault="00CB4CA2" w:rsidP="00CF500F">
            <w:pPr>
              <w:rPr>
                <w:rFonts w:cs="Calibri"/>
              </w:rPr>
            </w:pPr>
            <w:r w:rsidRPr="00CF500F"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FE6CE93" w14:textId="77777777" w:rsidR="00CB4CA2" w:rsidRPr="00CF500F" w:rsidRDefault="00CB4CA2" w:rsidP="00CF500F">
            <w:pPr>
              <w:rPr>
                <w:rFonts w:cs="Calibri"/>
              </w:rPr>
            </w:pPr>
            <w:r w:rsidRPr="00CF500F"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48FA0FC" w14:textId="77777777" w:rsidR="00CB4CA2" w:rsidRPr="00CF500F" w:rsidRDefault="00CB4CA2" w:rsidP="00CF500F">
            <w:pPr>
              <w:rPr>
                <w:rFonts w:cs="Calibri"/>
              </w:rPr>
            </w:pPr>
            <w:r w:rsidRPr="00CF500F"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51FDD9B" w14:textId="77777777" w:rsidR="00CB4CA2" w:rsidRPr="00CF500F" w:rsidRDefault="00CB4CA2" w:rsidP="00CF500F">
            <w:pPr>
              <w:rPr>
                <w:rFonts w:cs="Calibri"/>
              </w:rPr>
            </w:pPr>
            <w:r w:rsidRPr="00CF500F"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2855919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0B81377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9B0D197" w14:textId="28EFFA31" w:rsidR="00CB4CA2" w:rsidRDefault="00CB4CA2" w:rsidP="00CB4CA2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751C24" w14:paraId="3DB77B04" w14:textId="6F656299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2982424C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Q5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05363864" w14:textId="77777777" w:rsidR="00CB4CA2" w:rsidRPr="00751C24" w:rsidRDefault="00CB4CA2" w:rsidP="00CF500F">
            <w:pPr>
              <w:rPr>
                <w:rFonts w:cs="Calibri"/>
                <w:color w:val="000000"/>
              </w:rPr>
            </w:pPr>
            <w:r w:rsidRPr="00C46A4F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Are the </w:t>
            </w:r>
            <w:r w:rsidRPr="00751C24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measurements</w:t>
            </w:r>
            <w:r w:rsidRPr="00C46A4F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appropriate? 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C1DF6D6" w14:textId="77777777" w:rsidR="00CB4CA2" w:rsidRPr="00751C24" w:rsidRDefault="00CB4CA2" w:rsidP="00CF500F">
            <w:pPr>
              <w:rPr>
                <w:rFonts w:cs="Calibri"/>
              </w:rPr>
            </w:pPr>
            <w:r w:rsidRPr="00751C24"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49328CC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C911361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4A15CCE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D72529B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5D7E33E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635A0C2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2650725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F847222" w14:textId="24E2B96B" w:rsidR="00CB4CA2" w:rsidRDefault="00CB4CA2" w:rsidP="00CB4CA2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751C24" w14:paraId="5EED7409" w14:textId="371B4138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42F72331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Q6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1E0DE75E" w14:textId="1ACB7EFA" w:rsidR="00CB4CA2" w:rsidRPr="00751C24" w:rsidRDefault="00CB4CA2" w:rsidP="00CF500F">
            <w:pPr>
              <w:rPr>
                <w:rFonts w:cs="Calibri"/>
                <w:color w:val="000000"/>
              </w:rPr>
            </w:pPr>
            <w:r w:rsidRPr="00C46A4F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Is the risk of </w:t>
            </w:r>
            <w:r w:rsidR="002747D2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non-response</w:t>
            </w:r>
            <w:r w:rsidRPr="00C46A4F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bias low? 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671CF74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7304180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14D935C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81AEB51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BC2536C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9074923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78D9F47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F243F48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BA1C408" w14:textId="63148297" w:rsidR="00CB4CA2" w:rsidRDefault="00CB4CA2" w:rsidP="00CB4CA2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</w:tr>
      <w:tr w:rsidR="00CB4CA2" w:rsidRPr="00751C24" w14:paraId="31E84E1C" w14:textId="77EA33B4" w:rsidTr="00CB4CA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</w:tcPr>
          <w:p w14:paraId="56896B1D" w14:textId="77777777" w:rsidR="00CB4CA2" w:rsidRPr="00751C24" w:rsidRDefault="00CB4CA2" w:rsidP="00CF500F">
            <w:pPr>
              <w:rPr>
                <w:rFonts w:cs="Calibri"/>
                <w:b/>
                <w:bCs/>
              </w:rPr>
            </w:pPr>
            <w:r w:rsidRPr="00751C24">
              <w:rPr>
                <w:rFonts w:cs="Calibri"/>
                <w:b/>
                <w:bCs/>
              </w:rPr>
              <w:t>Q7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</w:tcPr>
          <w:p w14:paraId="70DF1C50" w14:textId="77777777" w:rsidR="00CB4CA2" w:rsidRPr="00751C24" w:rsidRDefault="00CB4CA2" w:rsidP="00CF500F">
            <w:pPr>
              <w:rPr>
                <w:rFonts w:cs="Calibri"/>
                <w:color w:val="000000"/>
              </w:rPr>
            </w:pPr>
            <w:r w:rsidRPr="00C46A4F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Is the statistical analysis appropriate to answer the research question?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3A4E0EAA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5F957549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03C15015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2A29F1F3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2633B339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286F512C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5189D90E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3058C049" w14:textId="77777777" w:rsidR="00CB4CA2" w:rsidRPr="00751C24" w:rsidRDefault="00CB4CA2" w:rsidP="00CF500F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6ECE878F" w14:textId="3CF02050" w:rsidR="00CB4CA2" w:rsidRDefault="00CB4CA2" w:rsidP="00CB4CA2">
            <w:pPr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F958F3" w14:paraId="4C967BA2" w14:textId="77777777" w:rsidTr="00F90DBD">
        <w:trPr>
          <w:trHeight w:val="290"/>
        </w:trPr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290978" w14:textId="77777777" w:rsidR="00CB4CA2" w:rsidRPr="00C46A4F" w:rsidRDefault="00CB4CA2" w:rsidP="00D64039">
            <w:pPr>
              <w:spacing w:after="160" w:line="259" w:lineRule="auto"/>
            </w:pP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D309C" w14:textId="2A9F9F76" w:rsidR="00CB4CA2" w:rsidRPr="00C46A4F" w:rsidRDefault="00CB4CA2" w:rsidP="00D640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BFCB" w14:textId="77777777" w:rsidR="00CB4CA2" w:rsidRPr="00C46A4F" w:rsidRDefault="00CB4CA2" w:rsidP="00F90DBD">
            <w:pPr>
              <w:spacing w:after="160" w:line="259" w:lineRule="auto"/>
              <w:rPr>
                <w:b/>
                <w:bCs/>
              </w:rPr>
            </w:pPr>
            <w:r w:rsidRPr="00F958F3">
              <w:rPr>
                <w:b/>
                <w:bCs/>
              </w:rPr>
              <w:t xml:space="preserve">Clure et al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0909B" w14:textId="70D1889E" w:rsidR="00CB4CA2" w:rsidRPr="00C46A4F" w:rsidRDefault="00CB4CA2" w:rsidP="00F90DB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Comfort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87D8D" w14:textId="7383200B" w:rsidR="00CB4CA2" w:rsidRPr="00C46A4F" w:rsidRDefault="00CB4CA2" w:rsidP="00F90DB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Conway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54BC9" w14:textId="38320F56" w:rsidR="00CB4CA2" w:rsidRPr="00C46A4F" w:rsidRDefault="00CB4CA2" w:rsidP="00F90DB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Garrett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93564" w14:textId="49360386" w:rsidR="00CB4CA2" w:rsidRPr="00C46A4F" w:rsidRDefault="00CB4CA2" w:rsidP="00F90DB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Gluskin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1E8DD" w14:textId="77777777" w:rsidR="00CB4CA2" w:rsidRPr="00C46A4F" w:rsidRDefault="00CB4CA2" w:rsidP="00F90DB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Hill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2E37" w14:textId="3172FA07" w:rsidR="00CB4CA2" w:rsidRPr="00C46A4F" w:rsidRDefault="00CB4CA2" w:rsidP="00F90DB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Lindberg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CDC34" w14:textId="25B7F9B8" w:rsidR="00CB4CA2" w:rsidRDefault="00CB4CA2" w:rsidP="00F90DBD">
            <w:pPr>
              <w:rPr>
                <w:b/>
                <w:bCs/>
              </w:rPr>
            </w:pPr>
            <w:r>
              <w:rPr>
                <w:rFonts w:cs="Calibri"/>
                <w:b/>
                <w:bCs/>
              </w:rPr>
              <w:t>Galaviz et a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3420" w14:textId="09CE0932" w:rsidR="00CB4CA2" w:rsidRDefault="00F90DBD" w:rsidP="00F90DBD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ifani</w:t>
            </w:r>
            <w:proofErr w:type="spellEnd"/>
            <w:r>
              <w:rPr>
                <w:b/>
                <w:bCs/>
              </w:rPr>
              <w:t xml:space="preserve"> et al 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8AA34" w14:textId="04336CDE" w:rsidR="00CB4CA2" w:rsidRDefault="00CB4CA2" w:rsidP="00D64039">
            <w:pPr>
              <w:rPr>
                <w:b/>
                <w:bCs/>
              </w:rPr>
            </w:pPr>
          </w:p>
        </w:tc>
      </w:tr>
      <w:tr w:rsidR="00CB4CA2" w:rsidRPr="00F958F3" w14:paraId="1F959731" w14:textId="24B0814D" w:rsidTr="0056091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411E186" w14:textId="77777777" w:rsidR="00CB4CA2" w:rsidRPr="00C46A4F" w:rsidRDefault="00CB4CA2" w:rsidP="00D64039">
            <w:pPr>
              <w:spacing w:after="160" w:line="259" w:lineRule="auto"/>
              <w:rPr>
                <w:b/>
                <w:bCs/>
              </w:rPr>
            </w:pPr>
            <w:r w:rsidRPr="00C46A4F">
              <w:rPr>
                <w:b/>
                <w:bCs/>
              </w:rPr>
              <w:t>Q1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7D05AC31" w14:textId="77777777" w:rsidR="00CB4CA2" w:rsidRPr="00C46A4F" w:rsidRDefault="00CB4CA2" w:rsidP="00D64039">
            <w:pPr>
              <w:spacing w:after="160" w:line="259" w:lineRule="auto"/>
            </w:pPr>
            <w:r w:rsidRPr="00C46A4F">
              <w:t xml:space="preserve">Are there clear research questions?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DABBDD3" w14:textId="77777777" w:rsidR="00CB4CA2" w:rsidRPr="00C46A4F" w:rsidRDefault="00CB4CA2" w:rsidP="00560912">
            <w:pPr>
              <w:spacing w:after="160" w:line="259" w:lineRule="auto"/>
              <w:jc w:val="center"/>
            </w:pPr>
            <w:r w:rsidRPr="00F958F3"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09E2265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6D9A2EE4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F05D57E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DDC1592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6F3450DC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50F0B6C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D35FFAE" w14:textId="1DF3D2D9" w:rsidR="00CB4CA2" w:rsidRDefault="00CB4CA2" w:rsidP="00560912">
            <w:pPr>
              <w:jc w:val="center"/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25D1A00" w14:textId="73A23775" w:rsidR="00901626" w:rsidRDefault="00901626" w:rsidP="0056091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F958F3" w14:paraId="44BF4A38" w14:textId="68BB4039" w:rsidTr="00560912">
        <w:trPr>
          <w:gridAfter w:val="1"/>
          <w:wAfter w:w="241" w:type="dxa"/>
          <w:trHeight w:val="387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8D5E501" w14:textId="77777777" w:rsidR="00CB4CA2" w:rsidRPr="00C46A4F" w:rsidRDefault="00CB4CA2" w:rsidP="00D64039">
            <w:pPr>
              <w:spacing w:after="160" w:line="259" w:lineRule="auto"/>
              <w:rPr>
                <w:b/>
                <w:bCs/>
              </w:rPr>
            </w:pPr>
            <w:r w:rsidRPr="00C46A4F">
              <w:rPr>
                <w:b/>
                <w:bCs/>
              </w:rPr>
              <w:t>Q2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50BF25AA" w14:textId="77777777" w:rsidR="00CB4CA2" w:rsidRPr="00C46A4F" w:rsidRDefault="00CB4CA2" w:rsidP="00D64039">
            <w:pPr>
              <w:spacing w:after="160" w:line="259" w:lineRule="auto"/>
            </w:pPr>
            <w:r w:rsidRPr="00C46A4F">
              <w:t xml:space="preserve">Do the collected data allow to address the research questions? 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014BD7A" w14:textId="77777777" w:rsidR="00CB4CA2" w:rsidRPr="00C46A4F" w:rsidRDefault="00CB4CA2" w:rsidP="00560912">
            <w:pPr>
              <w:spacing w:after="160" w:line="259" w:lineRule="auto"/>
              <w:jc w:val="center"/>
            </w:pPr>
            <w:r w:rsidRPr="00F958F3"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6B5DF8A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A4D9264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CF5D754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E52728E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C017E89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0603C84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6FE5943" w14:textId="2DECA1DB" w:rsidR="00CB4CA2" w:rsidRDefault="00CB4CA2" w:rsidP="00560912">
            <w:pPr>
              <w:jc w:val="center"/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29BBCD2" w14:textId="63F50B49" w:rsidR="00CB4CA2" w:rsidRDefault="008D3E7C" w:rsidP="0056091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F958F3" w14:paraId="2963903D" w14:textId="5BA7B6A1" w:rsidTr="00560912">
        <w:trPr>
          <w:gridAfter w:val="1"/>
          <w:wAfter w:w="241" w:type="dxa"/>
          <w:trHeight w:val="6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798F2101" w14:textId="77777777" w:rsidR="00CB4CA2" w:rsidRPr="00C46A4F" w:rsidRDefault="00CB4CA2" w:rsidP="00D64039">
            <w:pPr>
              <w:spacing w:after="160" w:line="259" w:lineRule="auto"/>
              <w:rPr>
                <w:b/>
                <w:bCs/>
              </w:rPr>
            </w:pPr>
            <w:r w:rsidRPr="00C46A4F">
              <w:rPr>
                <w:b/>
                <w:bCs/>
              </w:rPr>
              <w:t>Q3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02F21B54" w14:textId="77777777" w:rsidR="00CB4CA2" w:rsidRPr="00C46A4F" w:rsidRDefault="00CB4CA2" w:rsidP="00D64039">
            <w:pPr>
              <w:spacing w:after="160" w:line="259" w:lineRule="auto"/>
            </w:pPr>
            <w:r w:rsidRPr="00C46A4F">
              <w:t>Is the sampling strategy relevant to address the research question?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D0F11A7" w14:textId="77777777" w:rsidR="00CB4CA2" w:rsidRPr="00C46A4F" w:rsidRDefault="00CB4CA2" w:rsidP="00560912">
            <w:pPr>
              <w:spacing w:after="160" w:line="259" w:lineRule="auto"/>
              <w:jc w:val="center"/>
            </w:pPr>
            <w:r w:rsidRPr="00F958F3"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6624E69F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30B04006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494ECFC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0547257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2B33193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F819031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885A60F" w14:textId="6A0A0BEC" w:rsidR="00CB4CA2" w:rsidRDefault="00CB4CA2" w:rsidP="00560912">
            <w:pPr>
              <w:jc w:val="center"/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C161F85" w14:textId="266F6DB8" w:rsidR="004330C9" w:rsidRDefault="00560912" w:rsidP="0056091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F958F3" w14:paraId="4531C6DF" w14:textId="07C413C7" w:rsidTr="0056091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6BA14F32" w14:textId="72F8861F" w:rsidR="00CB4CA2" w:rsidRPr="00C46A4F" w:rsidRDefault="004330C9" w:rsidP="00D64039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2668259B" w14:textId="77777777" w:rsidR="00CB4CA2" w:rsidRPr="00C46A4F" w:rsidRDefault="00CB4CA2" w:rsidP="00D64039">
            <w:pPr>
              <w:spacing w:after="160" w:line="259" w:lineRule="auto"/>
            </w:pPr>
            <w:r w:rsidRPr="00C46A4F">
              <w:t>Is the sample representative of the target population?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4776947" w14:textId="77777777" w:rsidR="00CB4CA2" w:rsidRPr="00C46A4F" w:rsidRDefault="00CB4CA2" w:rsidP="00560912">
            <w:pPr>
              <w:spacing w:after="160" w:line="259" w:lineRule="auto"/>
              <w:jc w:val="center"/>
            </w:pPr>
            <w:r w:rsidRPr="00F958F3"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40E8495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6C014661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7F5F9FE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2843768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54E31C0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3D76998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9FACAB4" w14:textId="1E7853DF" w:rsidR="00CB4CA2" w:rsidRDefault="00CB4CA2" w:rsidP="00560912">
            <w:pPr>
              <w:jc w:val="center"/>
            </w:pPr>
            <w:r w:rsidRPr="00994A38"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8376056" w14:textId="1BD0EA90" w:rsidR="00CB4CA2" w:rsidRPr="00994A38" w:rsidRDefault="00560912" w:rsidP="0056091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F958F3" w14:paraId="358E5113" w14:textId="4F7768B5" w:rsidTr="0056091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21A73E78" w14:textId="77777777" w:rsidR="00CB4CA2" w:rsidRPr="00C46A4F" w:rsidRDefault="00CB4CA2" w:rsidP="00D64039">
            <w:pPr>
              <w:spacing w:after="160" w:line="259" w:lineRule="auto"/>
              <w:rPr>
                <w:b/>
                <w:bCs/>
              </w:rPr>
            </w:pPr>
            <w:r w:rsidRPr="00C46A4F">
              <w:rPr>
                <w:b/>
                <w:bCs/>
              </w:rPr>
              <w:t>Q5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281432D3" w14:textId="77777777" w:rsidR="00CB4CA2" w:rsidRPr="00C46A4F" w:rsidRDefault="00CB4CA2" w:rsidP="00D64039">
            <w:pPr>
              <w:spacing w:after="160" w:line="259" w:lineRule="auto"/>
            </w:pPr>
            <w:r w:rsidRPr="00C46A4F">
              <w:t xml:space="preserve">Are the measurements appropriate? 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9EE8918" w14:textId="77777777" w:rsidR="00CB4CA2" w:rsidRPr="00C46A4F" w:rsidRDefault="00CB4CA2" w:rsidP="00560912">
            <w:pPr>
              <w:spacing w:after="160" w:line="259" w:lineRule="auto"/>
              <w:jc w:val="center"/>
            </w:pPr>
            <w:r w:rsidRPr="00F958F3"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3F0E194A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1AECEEDF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0E94A354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74A7779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ED6525E" w14:textId="0AFA1B44" w:rsidR="00CB4CA2" w:rsidRPr="00C46A4F" w:rsidRDefault="004330C9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F22D243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5E946C1" w14:textId="09366483" w:rsidR="00CB4CA2" w:rsidRDefault="00CB4CA2" w:rsidP="00560912">
            <w:pPr>
              <w:jc w:val="center"/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2F8BAB3" w14:textId="38C34B10" w:rsidR="00CB4CA2" w:rsidRDefault="00560912" w:rsidP="0056091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  <w:tr w:rsidR="00CB4CA2" w:rsidRPr="00F958F3" w14:paraId="51CA228F" w14:textId="0B1F41CB" w:rsidTr="0056091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2FC91EC5" w14:textId="77777777" w:rsidR="00CB4CA2" w:rsidRPr="00C46A4F" w:rsidRDefault="00CB4CA2" w:rsidP="00D64039">
            <w:pPr>
              <w:spacing w:after="160" w:line="259" w:lineRule="auto"/>
              <w:rPr>
                <w:b/>
                <w:bCs/>
              </w:rPr>
            </w:pPr>
            <w:r w:rsidRPr="00C46A4F">
              <w:rPr>
                <w:b/>
                <w:bCs/>
              </w:rPr>
              <w:lastRenderedPageBreak/>
              <w:t>Q6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</w:tcPr>
          <w:p w14:paraId="51AE2F60" w14:textId="669B3F25" w:rsidR="00CB4CA2" w:rsidRPr="00C46A4F" w:rsidRDefault="00CB4CA2" w:rsidP="00D64039">
            <w:pPr>
              <w:spacing w:after="160" w:line="259" w:lineRule="auto"/>
            </w:pPr>
            <w:r w:rsidRPr="00C46A4F">
              <w:t xml:space="preserve">Is the risk of </w:t>
            </w:r>
            <w:r w:rsidR="002747D2">
              <w:t>no</w:t>
            </w:r>
            <w:r w:rsidRPr="00C46A4F">
              <w:t xml:space="preserve">n-response bias low? 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25C5E7A" w14:textId="77777777" w:rsidR="00CB4CA2" w:rsidRPr="00C46A4F" w:rsidRDefault="00CB4CA2" w:rsidP="00560912">
            <w:pPr>
              <w:spacing w:after="160" w:line="259" w:lineRule="auto"/>
              <w:jc w:val="center"/>
            </w:pPr>
            <w:r w:rsidRPr="00F958F3"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4CA137AD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FE1BB04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1D07A1E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65E9BFCA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536FA1FE" w14:textId="15C255A4" w:rsidR="00CB4CA2" w:rsidRPr="00C46A4F" w:rsidRDefault="004330C9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7CA65F8B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5AC4246" w14:textId="06BAA88B" w:rsidR="00CB4CA2" w:rsidRDefault="00CB4CA2" w:rsidP="00560912">
            <w:pPr>
              <w:jc w:val="center"/>
            </w:pPr>
            <w:r>
              <w:rPr>
                <w:rFonts w:cs="Calibri"/>
              </w:rPr>
              <w:t>N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92BB747" w14:textId="372379DB" w:rsidR="00CB4CA2" w:rsidRDefault="00560912" w:rsidP="0056091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</w:tr>
      <w:tr w:rsidR="00CB4CA2" w:rsidRPr="00F958F3" w14:paraId="1741105E" w14:textId="2D22F0EA" w:rsidTr="00560912">
        <w:trPr>
          <w:gridAfter w:val="1"/>
          <w:wAfter w:w="241" w:type="dxa"/>
          <w:trHeight w:val="290"/>
        </w:trPr>
        <w:tc>
          <w:tcPr>
            <w:tcW w:w="1349" w:type="dxa"/>
            <w:gridSpan w:val="2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</w:tcPr>
          <w:p w14:paraId="529C99FF" w14:textId="77777777" w:rsidR="00CB4CA2" w:rsidRPr="00C46A4F" w:rsidRDefault="00CB4CA2" w:rsidP="00D64039">
            <w:pPr>
              <w:spacing w:after="160" w:line="259" w:lineRule="auto"/>
              <w:rPr>
                <w:b/>
                <w:bCs/>
              </w:rPr>
            </w:pPr>
            <w:r w:rsidRPr="00C46A4F">
              <w:rPr>
                <w:b/>
                <w:bCs/>
              </w:rPr>
              <w:t>Q7</w:t>
            </w:r>
          </w:p>
        </w:tc>
        <w:tc>
          <w:tcPr>
            <w:tcW w:w="351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</w:tcPr>
          <w:p w14:paraId="5CCCA181" w14:textId="77777777" w:rsidR="00CB4CA2" w:rsidRPr="00C46A4F" w:rsidRDefault="00CB4CA2" w:rsidP="00D64039">
            <w:pPr>
              <w:spacing w:after="160" w:line="259" w:lineRule="auto"/>
            </w:pPr>
            <w:r w:rsidRPr="00C46A4F">
              <w:t>Is the statistical analysis appropriate to answer the research question?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315CB1D9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4C1F9F75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74352C3C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36EEE6BE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0616E510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375E48B7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</w:tcPr>
          <w:p w14:paraId="37186D45" w14:textId="77777777" w:rsidR="00CB4CA2" w:rsidRPr="00C46A4F" w:rsidRDefault="00CB4CA2" w:rsidP="00560912">
            <w:pPr>
              <w:spacing w:after="160" w:line="259" w:lineRule="auto"/>
              <w:jc w:val="center"/>
            </w:pPr>
            <w: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3F24D346" w14:textId="41E0A3C1" w:rsidR="00CB4CA2" w:rsidRDefault="00CB4CA2" w:rsidP="00560912">
            <w:pPr>
              <w:jc w:val="center"/>
            </w:pPr>
            <w:r>
              <w:rPr>
                <w:rFonts w:cs="Calibri"/>
              </w:rPr>
              <w:t>Y</w:t>
            </w:r>
          </w:p>
        </w:tc>
        <w:tc>
          <w:tcPr>
            <w:tcW w:w="100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</w:tcPr>
          <w:p w14:paraId="30811DD8" w14:textId="6706A69D" w:rsidR="00CB4CA2" w:rsidRDefault="00560912" w:rsidP="0056091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</w:tr>
    </w:tbl>
    <w:p w14:paraId="685D1F24" w14:textId="77777777" w:rsidR="00CF500F" w:rsidRDefault="00CF500F"/>
    <w:p w14:paraId="2CD3D5ED" w14:textId="77777777" w:rsidR="005A62FC" w:rsidRDefault="005A62FC"/>
    <w:tbl>
      <w:tblPr>
        <w:tblStyle w:val="TableGrid"/>
        <w:tblW w:w="14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2551"/>
        <w:gridCol w:w="609"/>
        <w:gridCol w:w="604"/>
        <w:gridCol w:w="898"/>
        <w:gridCol w:w="819"/>
        <w:gridCol w:w="715"/>
        <w:gridCol w:w="832"/>
        <w:gridCol w:w="771"/>
        <w:gridCol w:w="768"/>
        <w:gridCol w:w="824"/>
        <w:gridCol w:w="824"/>
        <w:gridCol w:w="840"/>
        <w:gridCol w:w="776"/>
        <w:gridCol w:w="804"/>
        <w:gridCol w:w="713"/>
      </w:tblGrid>
      <w:tr w:rsidR="005A62FC" w:rsidRPr="000D0BB7" w14:paraId="27D515BF" w14:textId="77777777" w:rsidTr="00CF500F">
        <w:trPr>
          <w:trHeight w:val="290"/>
        </w:trPr>
        <w:tc>
          <w:tcPr>
            <w:tcW w:w="14301" w:type="dxa"/>
            <w:gridSpan w:val="16"/>
            <w:tcBorders>
              <w:top w:val="single" w:sz="4" w:space="0" w:color="auto"/>
            </w:tcBorders>
            <w:noWrap/>
            <w:vAlign w:val="center"/>
          </w:tcPr>
          <w:p w14:paraId="15598F24" w14:textId="7616B7D7" w:rsidR="005A62FC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</w:t>
            </w:r>
            <w:r w:rsidR="0044678C">
              <w:rPr>
                <w:b/>
                <w:bCs/>
              </w:rPr>
              <w:t>4</w:t>
            </w:r>
            <w:r>
              <w:rPr>
                <w:b/>
                <w:bCs/>
              </w:rPr>
              <w:t>. Quality assessment for qualitative studies</w:t>
            </w:r>
          </w:p>
        </w:tc>
      </w:tr>
      <w:tr w:rsidR="005A62FC" w:rsidRPr="000D0BB7" w14:paraId="0C4AAFF3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F2B915" w14:textId="29E34D48" w:rsidR="005A62FC" w:rsidRPr="00E918B2" w:rsidRDefault="005A62FC" w:rsidP="00CF500F">
            <w:pPr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33E37" w14:textId="77777777" w:rsidR="005A62FC" w:rsidRPr="000D0BB7" w:rsidRDefault="005A62FC" w:rsidP="00CF500F">
            <w:pPr>
              <w:rPr>
                <w:b/>
                <w:bCs/>
              </w:rPr>
            </w:pPr>
            <w:r w:rsidRPr="000D0BB7">
              <w:rPr>
                <w:b/>
                <w:bCs/>
              </w:rPr>
              <w:t>Mixed Methods Appraisal Tool (MMAT)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67775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Rao et al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1952D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yu et al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4B8BD" w14:textId="77777777" w:rsidR="005A62FC" w:rsidRPr="000D0BB7" w:rsidRDefault="005A62FC" w:rsidP="00CF500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ndst</w:t>
            </w:r>
            <w:proofErr w:type="spellEnd"/>
            <w:r>
              <w:rPr>
                <w:b/>
                <w:bCs/>
              </w:rPr>
              <w:t>-rom et al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F8E2" w14:textId="77777777" w:rsidR="005A62FC" w:rsidRPr="000D0BB7" w:rsidRDefault="005A62FC" w:rsidP="00CF500F">
            <w:pPr>
              <w:rPr>
                <w:b/>
                <w:bCs/>
              </w:rPr>
            </w:pPr>
            <w:proofErr w:type="spellStart"/>
            <w:r>
              <w:rPr>
                <w:rFonts w:cs="Calibri"/>
                <w:b/>
                <w:bCs/>
              </w:rPr>
              <w:t>Ü</w:t>
            </w:r>
            <w:r>
              <w:rPr>
                <w:b/>
                <w:bCs/>
              </w:rPr>
              <w:t>sk</w:t>
            </w:r>
            <w:r>
              <w:rPr>
                <w:rFonts w:cs="Calibri"/>
                <w:b/>
                <w:bCs/>
              </w:rPr>
              <w:t>ü</w:t>
            </w:r>
            <w:r>
              <w:rPr>
                <w:b/>
                <w:bCs/>
              </w:rPr>
              <w:t>p</w:t>
            </w:r>
            <w:proofErr w:type="spellEnd"/>
            <w:r>
              <w:rPr>
                <w:b/>
                <w:bCs/>
              </w:rPr>
              <w:t xml:space="preserve"> et al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BE837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Wells et al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5F787865" w14:textId="77777777" w:rsidR="005A62FC" w:rsidRPr="000D0BB7" w:rsidRDefault="005A62FC" w:rsidP="00CF500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Yelver</w:t>
            </w:r>
            <w:proofErr w:type="spellEnd"/>
            <w:r>
              <w:rPr>
                <w:b/>
                <w:bCs/>
              </w:rPr>
              <w:t>-ton et al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2BAFA29E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Zhang et al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0BFE5EC5" w14:textId="77777777" w:rsidR="005A62FC" w:rsidRPr="000D0BB7" w:rsidRDefault="005A62FC" w:rsidP="00CF500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lliv</w:t>
            </w:r>
            <w:proofErr w:type="spellEnd"/>
            <w:r>
              <w:rPr>
                <w:b/>
                <w:bCs/>
              </w:rPr>
              <w:t>-an et al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3886571A" w14:textId="77777777" w:rsidR="005A62FC" w:rsidRPr="00CA6B36" w:rsidRDefault="005A62FC" w:rsidP="00CF500F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Aicken et al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14C84861" w14:textId="77777777" w:rsidR="005A62FC" w:rsidRPr="00CA6B36" w:rsidRDefault="005A62FC" w:rsidP="00CF500F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Aicken et al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628D7319" w14:textId="77777777" w:rsidR="005A62FC" w:rsidRPr="000D0BB7" w:rsidRDefault="005A62FC" w:rsidP="00CF500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arais-ter</w:t>
            </w:r>
            <w:proofErr w:type="spellEnd"/>
            <w:r>
              <w:rPr>
                <w:b/>
                <w:bCs/>
              </w:rPr>
              <w:t xml:space="preserve"> et al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7857952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Bittle-son et al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068C2692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Huang et al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49B0521B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Boso Perez et al</w:t>
            </w:r>
          </w:p>
        </w:tc>
      </w:tr>
      <w:tr w:rsidR="005A62FC" w:rsidRPr="000D0BB7" w14:paraId="00E9FE87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auto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284CC476" w14:textId="77777777" w:rsidR="005A62FC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Q1</w:t>
            </w:r>
          </w:p>
          <w:p w14:paraId="2419ABC6" w14:textId="77777777" w:rsidR="005A62FC" w:rsidRPr="000D0BB7" w:rsidRDefault="005A62FC" w:rsidP="00CF500F">
            <w:pPr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07DF9AA8" w14:textId="66B78F9E" w:rsidR="005A62FC" w:rsidRPr="000D0BB7" w:rsidRDefault="005A62FC" w:rsidP="00CF500F">
            <w:r w:rsidRPr="000D0BB7">
              <w:t xml:space="preserve">Are there clear research questions? 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83CDCB3" w14:textId="4908112D" w:rsidR="005A62FC" w:rsidRPr="000D0BB7" w:rsidRDefault="005A62FC" w:rsidP="00CF500F">
            <w:r>
              <w:t>Y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1EB854F" w14:textId="57BB108B" w:rsidR="005A62FC" w:rsidRPr="000D0BB7" w:rsidRDefault="005A62FC" w:rsidP="00CF500F">
            <w:r>
              <w:t>Y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3661014" w14:textId="656BBD4C" w:rsidR="005A62FC" w:rsidRPr="000D0BB7" w:rsidRDefault="005A62FC" w:rsidP="00CF500F">
            <w:r>
              <w:t>Y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D8383B6" w14:textId="3D56A1B7" w:rsidR="005A62FC" w:rsidRPr="000D0BB7" w:rsidRDefault="005A62FC" w:rsidP="00CF500F">
            <w: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960E304" w14:textId="2DC6CC12" w:rsidR="005A62FC" w:rsidRPr="000D0BB7" w:rsidRDefault="005A62FC" w:rsidP="00CF500F">
            <w:r>
              <w:t>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4F1DAB5" w14:textId="23F7140E" w:rsidR="005A62FC" w:rsidRPr="000D0BB7" w:rsidRDefault="005A62FC" w:rsidP="00CF500F">
            <w:r>
              <w:t>Y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D602BD1" w14:textId="39334072" w:rsidR="005A62FC" w:rsidRPr="000D0BB7" w:rsidRDefault="005A62FC" w:rsidP="00CF500F">
            <w:r>
              <w:t>Y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D7DD781" w14:textId="6324C25B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FC13CE3" w14:textId="1EEFFD54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349C62D" w14:textId="707D3FC9" w:rsidR="005A62FC" w:rsidRPr="000D0BB7" w:rsidRDefault="005A62FC" w:rsidP="00CF500F">
            <w: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04493FA" w14:textId="2A921DB3" w:rsidR="005A62FC" w:rsidRPr="000D0BB7" w:rsidRDefault="005A62FC" w:rsidP="00CF500F">
            <w:r>
              <w:t>Y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1ED9951" w14:textId="4692AD40" w:rsidR="005A62FC" w:rsidRPr="000D0BB7" w:rsidRDefault="005A62FC" w:rsidP="00CF500F">
            <w:r>
              <w:t>Y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31F7472" w14:textId="0BA11463" w:rsidR="005A62FC" w:rsidRDefault="005A62FC" w:rsidP="00CF500F">
            <w:r>
              <w:t>Y</w:t>
            </w:r>
          </w:p>
          <w:p w14:paraId="38C2FFDA" w14:textId="77777777" w:rsidR="005A62FC" w:rsidRPr="000D0BB7" w:rsidRDefault="005A62FC" w:rsidP="00CF500F"/>
        </w:tc>
        <w:tc>
          <w:tcPr>
            <w:tcW w:w="713" w:type="dxa"/>
            <w:tcBorders>
              <w:top w:val="single" w:sz="4" w:space="0" w:color="auto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2BDE0EC9" w14:textId="032FDF8C" w:rsidR="005A62FC" w:rsidRPr="000D0BB7" w:rsidRDefault="005A62FC" w:rsidP="00CF500F">
            <w:r>
              <w:t>Y</w:t>
            </w:r>
          </w:p>
        </w:tc>
      </w:tr>
      <w:tr w:rsidR="005A62FC" w:rsidRPr="000D0BB7" w14:paraId="6EAE09E1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2BD63BCA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Q2</w:t>
            </w:r>
          </w:p>
        </w:tc>
        <w:tc>
          <w:tcPr>
            <w:tcW w:w="255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54C07772" w14:textId="77777777" w:rsidR="005A62FC" w:rsidRPr="000D0BB7" w:rsidRDefault="005A62FC" w:rsidP="00CF500F">
            <w:r w:rsidRPr="000D0BB7">
              <w:t xml:space="preserve">Do the collected data allow to address the research questions? </w:t>
            </w:r>
          </w:p>
        </w:tc>
        <w:tc>
          <w:tcPr>
            <w:tcW w:w="60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6B32531" w14:textId="2E5D6DB0" w:rsidR="005A62FC" w:rsidRPr="000D0BB7" w:rsidRDefault="005A62FC" w:rsidP="00CF500F">
            <w:r>
              <w:t>Y</w:t>
            </w:r>
          </w:p>
        </w:tc>
        <w:tc>
          <w:tcPr>
            <w:tcW w:w="6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1A6C9FA" w14:textId="7B0AD81F" w:rsidR="005A62FC" w:rsidRPr="000D0BB7" w:rsidRDefault="005A62FC" w:rsidP="00CF500F">
            <w:r>
              <w:t>Y</w:t>
            </w:r>
          </w:p>
        </w:tc>
        <w:tc>
          <w:tcPr>
            <w:tcW w:w="89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69F5B5C" w14:textId="540CAF76" w:rsidR="005A62FC" w:rsidRPr="000D0BB7" w:rsidRDefault="005A62FC" w:rsidP="00CF500F">
            <w:r>
              <w:t>Y</w:t>
            </w:r>
          </w:p>
        </w:tc>
        <w:tc>
          <w:tcPr>
            <w:tcW w:w="81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A807C3D" w14:textId="681971A0" w:rsidR="005A62FC" w:rsidRPr="000D0BB7" w:rsidRDefault="005A62FC" w:rsidP="00CF500F">
            <w:r>
              <w:t xml:space="preserve">Y </w:t>
            </w:r>
          </w:p>
        </w:tc>
        <w:tc>
          <w:tcPr>
            <w:tcW w:w="71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E2B0342" w14:textId="43E0832B" w:rsidR="005A62FC" w:rsidRPr="000D0BB7" w:rsidRDefault="005A62FC" w:rsidP="00CF500F">
            <w:r>
              <w:t>Y</w:t>
            </w:r>
          </w:p>
        </w:tc>
        <w:tc>
          <w:tcPr>
            <w:tcW w:w="83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328BF4F" w14:textId="1657C504" w:rsidR="005A62FC" w:rsidRPr="000D0BB7" w:rsidRDefault="005A62FC" w:rsidP="00CF500F">
            <w:r>
              <w:t>Y</w:t>
            </w:r>
          </w:p>
        </w:tc>
        <w:tc>
          <w:tcPr>
            <w:tcW w:w="77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D402CB6" w14:textId="3E9E777B" w:rsidR="005A62FC" w:rsidRPr="000D0BB7" w:rsidRDefault="005A62FC" w:rsidP="00CF500F">
            <w:r>
              <w:t>Y</w:t>
            </w:r>
          </w:p>
        </w:tc>
        <w:tc>
          <w:tcPr>
            <w:tcW w:w="7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2003B6E" w14:textId="0BD918D4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DF4A16E" w14:textId="11937451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CE1FB30" w14:textId="5ACD45C9" w:rsidR="005A62FC" w:rsidRPr="000D0BB7" w:rsidRDefault="005A62FC" w:rsidP="00CF500F">
            <w:r>
              <w:t>Y</w:t>
            </w:r>
          </w:p>
        </w:tc>
        <w:tc>
          <w:tcPr>
            <w:tcW w:w="84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46E2E96" w14:textId="2C17F5B5" w:rsidR="005A62FC" w:rsidRPr="000D0BB7" w:rsidRDefault="005A62FC" w:rsidP="00CF500F">
            <w:r>
              <w:t>Y</w:t>
            </w:r>
          </w:p>
        </w:tc>
        <w:tc>
          <w:tcPr>
            <w:tcW w:w="77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1FE1BA4" w14:textId="00B711C0" w:rsidR="005A62FC" w:rsidRPr="000D0BB7" w:rsidRDefault="005A62FC" w:rsidP="00CF500F">
            <w:r>
              <w:t>Y</w:t>
            </w:r>
          </w:p>
        </w:tc>
        <w:tc>
          <w:tcPr>
            <w:tcW w:w="8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C7732D3" w14:textId="059145D4" w:rsidR="005A62FC" w:rsidRPr="000D0BB7" w:rsidRDefault="005A62FC" w:rsidP="00CF500F">
            <w:r>
              <w:t>Y</w:t>
            </w:r>
          </w:p>
        </w:tc>
        <w:tc>
          <w:tcPr>
            <w:tcW w:w="71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13E5B71A" w14:textId="2CEDF5D5" w:rsidR="005A62FC" w:rsidRPr="000D0BB7" w:rsidRDefault="005A62FC" w:rsidP="00CF500F">
            <w:r>
              <w:t>Y</w:t>
            </w:r>
          </w:p>
        </w:tc>
      </w:tr>
      <w:tr w:rsidR="005A62FC" w:rsidRPr="000D0BB7" w14:paraId="758294B7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25BDE7BD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Q3</w:t>
            </w:r>
          </w:p>
        </w:tc>
        <w:tc>
          <w:tcPr>
            <w:tcW w:w="255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016FFFD3" w14:textId="77777777" w:rsidR="005A62FC" w:rsidRPr="000D0BB7" w:rsidRDefault="005A62FC" w:rsidP="00CF500F">
            <w:r w:rsidRPr="000D0BB7">
              <w:t>Is the qualitative approach appropriate to answer the research question?</w:t>
            </w:r>
          </w:p>
        </w:tc>
        <w:tc>
          <w:tcPr>
            <w:tcW w:w="60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0B6040A" w14:textId="5D09EE13" w:rsidR="005A62FC" w:rsidRPr="000D0BB7" w:rsidRDefault="005A62FC" w:rsidP="00CF500F">
            <w:r>
              <w:t>Y</w:t>
            </w:r>
          </w:p>
        </w:tc>
        <w:tc>
          <w:tcPr>
            <w:tcW w:w="6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1C5CAED" w14:textId="389129C6" w:rsidR="005A62FC" w:rsidRPr="000D0BB7" w:rsidRDefault="005A62FC" w:rsidP="00CF500F">
            <w:r>
              <w:t>Y</w:t>
            </w:r>
          </w:p>
        </w:tc>
        <w:tc>
          <w:tcPr>
            <w:tcW w:w="89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C06BC7E" w14:textId="7329154D" w:rsidR="005A62FC" w:rsidRPr="000D0BB7" w:rsidRDefault="005A62FC" w:rsidP="00CF500F">
            <w:r>
              <w:t>Y</w:t>
            </w:r>
          </w:p>
        </w:tc>
        <w:tc>
          <w:tcPr>
            <w:tcW w:w="81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979F1CE" w14:textId="7E343D72" w:rsidR="005A62FC" w:rsidRPr="000D0BB7" w:rsidRDefault="005A62FC" w:rsidP="00CF500F">
            <w:r>
              <w:t xml:space="preserve">Y </w:t>
            </w:r>
          </w:p>
        </w:tc>
        <w:tc>
          <w:tcPr>
            <w:tcW w:w="71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63E6958" w14:textId="14AAC2D7" w:rsidR="005A62FC" w:rsidRPr="000D0BB7" w:rsidRDefault="005A62FC" w:rsidP="00CF500F">
            <w:r>
              <w:t>Y</w:t>
            </w:r>
          </w:p>
        </w:tc>
        <w:tc>
          <w:tcPr>
            <w:tcW w:w="83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35C11F6" w14:textId="2E5AFA09" w:rsidR="005A62FC" w:rsidRPr="000D0BB7" w:rsidRDefault="005A62FC" w:rsidP="00CF500F">
            <w:r>
              <w:t>Y</w:t>
            </w:r>
          </w:p>
        </w:tc>
        <w:tc>
          <w:tcPr>
            <w:tcW w:w="77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E29DEAA" w14:textId="1EEEAA50" w:rsidR="005A62FC" w:rsidRPr="000D0BB7" w:rsidRDefault="005A62FC" w:rsidP="00CF500F">
            <w:r>
              <w:t>Y</w:t>
            </w:r>
          </w:p>
        </w:tc>
        <w:tc>
          <w:tcPr>
            <w:tcW w:w="7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74FE07F" w14:textId="74D6337C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E643F94" w14:textId="11C4DD89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6E7E9A1" w14:textId="1423855C" w:rsidR="005A62FC" w:rsidRPr="000D0BB7" w:rsidRDefault="005A62FC" w:rsidP="00CF500F">
            <w:r>
              <w:t>Y</w:t>
            </w:r>
          </w:p>
        </w:tc>
        <w:tc>
          <w:tcPr>
            <w:tcW w:w="84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9FAAFA9" w14:textId="2A52B3CD" w:rsidR="005A62FC" w:rsidRPr="000D0BB7" w:rsidRDefault="005A62FC" w:rsidP="00CF500F">
            <w:r>
              <w:t>Y</w:t>
            </w:r>
          </w:p>
        </w:tc>
        <w:tc>
          <w:tcPr>
            <w:tcW w:w="77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131CEFF" w14:textId="445E69E3" w:rsidR="005A62FC" w:rsidRPr="000D0BB7" w:rsidRDefault="005A62FC" w:rsidP="00CF500F">
            <w:r>
              <w:t>Y</w:t>
            </w:r>
          </w:p>
        </w:tc>
        <w:tc>
          <w:tcPr>
            <w:tcW w:w="8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EDED5FD" w14:textId="26DE4E59" w:rsidR="005A62FC" w:rsidRPr="000D0BB7" w:rsidRDefault="005A62FC" w:rsidP="00CF500F">
            <w:r>
              <w:t>Y</w:t>
            </w:r>
          </w:p>
        </w:tc>
        <w:tc>
          <w:tcPr>
            <w:tcW w:w="71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25C44472" w14:textId="2B346A8A" w:rsidR="005A62FC" w:rsidRPr="000D0BB7" w:rsidRDefault="005A62FC" w:rsidP="00CF500F">
            <w:r>
              <w:t>Y</w:t>
            </w:r>
          </w:p>
        </w:tc>
      </w:tr>
      <w:tr w:rsidR="005A62FC" w:rsidRPr="000D0BB7" w14:paraId="7A277A3B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2D901F60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Q4</w:t>
            </w:r>
          </w:p>
        </w:tc>
        <w:tc>
          <w:tcPr>
            <w:tcW w:w="255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0D107920" w14:textId="77777777" w:rsidR="005A62FC" w:rsidRPr="000D0BB7" w:rsidRDefault="005A62FC" w:rsidP="00CF500F">
            <w:r w:rsidRPr="000D0BB7">
              <w:t xml:space="preserve">Are the qualitative data collection methods adequate to address the research question? </w:t>
            </w:r>
          </w:p>
        </w:tc>
        <w:tc>
          <w:tcPr>
            <w:tcW w:w="60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C036C88" w14:textId="0313064F" w:rsidR="005A62FC" w:rsidRPr="000D0BB7" w:rsidRDefault="005A62FC" w:rsidP="00CF500F">
            <w:r>
              <w:t>N</w:t>
            </w:r>
          </w:p>
        </w:tc>
        <w:tc>
          <w:tcPr>
            <w:tcW w:w="6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A67882E" w14:textId="22F07CDC" w:rsidR="005A62FC" w:rsidRDefault="005A62FC" w:rsidP="00CF500F">
            <w:r>
              <w:t>Y</w:t>
            </w:r>
          </w:p>
          <w:p w14:paraId="30E02055" w14:textId="77777777" w:rsidR="005A62FC" w:rsidRPr="000D0BB7" w:rsidRDefault="005A62FC" w:rsidP="00CF500F"/>
        </w:tc>
        <w:tc>
          <w:tcPr>
            <w:tcW w:w="89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1452BA1" w14:textId="40A65366" w:rsidR="005A62FC" w:rsidRPr="000D0BB7" w:rsidRDefault="005A62FC" w:rsidP="00CF500F">
            <w:r>
              <w:t>Y</w:t>
            </w:r>
          </w:p>
        </w:tc>
        <w:tc>
          <w:tcPr>
            <w:tcW w:w="81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5A795A7" w14:textId="07AC1E75" w:rsidR="005A62FC" w:rsidRPr="000D0BB7" w:rsidRDefault="005A62FC" w:rsidP="00CF500F">
            <w:r>
              <w:t xml:space="preserve">N </w:t>
            </w:r>
          </w:p>
        </w:tc>
        <w:tc>
          <w:tcPr>
            <w:tcW w:w="71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9252386" w14:textId="1CA2243F" w:rsidR="005A62FC" w:rsidRPr="000D0BB7" w:rsidRDefault="005A62FC" w:rsidP="00CF500F">
            <w:r>
              <w:t>Y</w:t>
            </w:r>
          </w:p>
        </w:tc>
        <w:tc>
          <w:tcPr>
            <w:tcW w:w="83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0D0AF42" w14:textId="47435AC0" w:rsidR="005A62FC" w:rsidRPr="000D0BB7" w:rsidRDefault="005A62FC" w:rsidP="00CF500F">
            <w:r>
              <w:t>Y</w:t>
            </w:r>
          </w:p>
        </w:tc>
        <w:tc>
          <w:tcPr>
            <w:tcW w:w="77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0E0602D" w14:textId="7A8BDB63" w:rsidR="005A62FC" w:rsidRPr="000D0BB7" w:rsidRDefault="005A62FC" w:rsidP="00CF500F">
            <w:r>
              <w:t>Y</w:t>
            </w:r>
          </w:p>
        </w:tc>
        <w:tc>
          <w:tcPr>
            <w:tcW w:w="7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AD67915" w14:textId="70E291DA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0F01990" w14:textId="5614C940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6115166" w14:textId="2C55464C" w:rsidR="005A62FC" w:rsidRPr="000D0BB7" w:rsidRDefault="005A62FC" w:rsidP="00CF500F">
            <w:r>
              <w:t>Y</w:t>
            </w:r>
          </w:p>
        </w:tc>
        <w:tc>
          <w:tcPr>
            <w:tcW w:w="84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16C96B6" w14:textId="06F00B3C" w:rsidR="005A62FC" w:rsidRPr="000D0BB7" w:rsidRDefault="005A62FC" w:rsidP="00CF500F">
            <w:r>
              <w:t>Y</w:t>
            </w:r>
          </w:p>
        </w:tc>
        <w:tc>
          <w:tcPr>
            <w:tcW w:w="77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DDEAA17" w14:textId="6A2547CB" w:rsidR="005A62FC" w:rsidRPr="000D0BB7" w:rsidRDefault="005A62FC" w:rsidP="00CF500F">
            <w:r>
              <w:t>N</w:t>
            </w:r>
          </w:p>
        </w:tc>
        <w:tc>
          <w:tcPr>
            <w:tcW w:w="8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2303CB9" w14:textId="0746DC97" w:rsidR="005A62FC" w:rsidRPr="000D0BB7" w:rsidRDefault="005A62FC" w:rsidP="00CF500F">
            <w:r>
              <w:t>Y</w:t>
            </w:r>
          </w:p>
        </w:tc>
        <w:tc>
          <w:tcPr>
            <w:tcW w:w="71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6F967586" w14:textId="6338EEBC" w:rsidR="005A62FC" w:rsidRPr="000D0BB7" w:rsidRDefault="005A62FC" w:rsidP="00CF500F">
            <w:r>
              <w:t>Y</w:t>
            </w:r>
          </w:p>
        </w:tc>
      </w:tr>
      <w:tr w:rsidR="005A62FC" w:rsidRPr="000D0BB7" w14:paraId="0AD9FB10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578920A5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Q5</w:t>
            </w:r>
          </w:p>
        </w:tc>
        <w:tc>
          <w:tcPr>
            <w:tcW w:w="255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42B6337B" w14:textId="77777777" w:rsidR="005A62FC" w:rsidRPr="000D0BB7" w:rsidRDefault="005A62FC" w:rsidP="00CF500F">
            <w:r w:rsidRPr="000D0BB7">
              <w:t>Are the findings adequately derived from the data?</w:t>
            </w:r>
          </w:p>
        </w:tc>
        <w:tc>
          <w:tcPr>
            <w:tcW w:w="60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2E1D1D8" w14:textId="1481F725" w:rsidR="005A62FC" w:rsidRPr="000D0BB7" w:rsidRDefault="005A62FC" w:rsidP="00CF500F">
            <w:r>
              <w:t>Y</w:t>
            </w:r>
          </w:p>
        </w:tc>
        <w:tc>
          <w:tcPr>
            <w:tcW w:w="6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C3C3559" w14:textId="7CB53AAD" w:rsidR="005A62FC" w:rsidRPr="00851DBB" w:rsidRDefault="005A62FC" w:rsidP="00CF500F">
            <w:pPr>
              <w:rPr>
                <w:highlight w:val="yellow"/>
              </w:rPr>
            </w:pPr>
            <w:r>
              <w:t>Y</w:t>
            </w:r>
            <w:r w:rsidRPr="00851DBB">
              <w:t xml:space="preserve"> </w:t>
            </w:r>
          </w:p>
        </w:tc>
        <w:tc>
          <w:tcPr>
            <w:tcW w:w="89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CD73DB1" w14:textId="3C9CDA8A" w:rsidR="005A62FC" w:rsidRPr="00851DBB" w:rsidRDefault="005A62FC" w:rsidP="00CF500F">
            <w:pPr>
              <w:rPr>
                <w:highlight w:val="yellow"/>
              </w:rPr>
            </w:pPr>
            <w:r>
              <w:t>Y</w:t>
            </w:r>
          </w:p>
        </w:tc>
        <w:tc>
          <w:tcPr>
            <w:tcW w:w="81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866AF80" w14:textId="77391D05" w:rsidR="005A62FC" w:rsidRPr="000D0BB7" w:rsidRDefault="005A62FC" w:rsidP="00CF500F">
            <w:r>
              <w:t>Y</w:t>
            </w:r>
          </w:p>
        </w:tc>
        <w:tc>
          <w:tcPr>
            <w:tcW w:w="71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667B99C" w14:textId="5FB69A0D" w:rsidR="005A62FC" w:rsidRPr="000D0BB7" w:rsidRDefault="005A62FC" w:rsidP="00CF500F">
            <w:r>
              <w:t>Y</w:t>
            </w:r>
          </w:p>
        </w:tc>
        <w:tc>
          <w:tcPr>
            <w:tcW w:w="83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4487608" w14:textId="00E668F1" w:rsidR="005A62FC" w:rsidRPr="000D0BB7" w:rsidRDefault="005A62FC" w:rsidP="00CF500F">
            <w:r>
              <w:t>Y</w:t>
            </w:r>
          </w:p>
        </w:tc>
        <w:tc>
          <w:tcPr>
            <w:tcW w:w="77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AE4DB03" w14:textId="4188D9F3" w:rsidR="005A62FC" w:rsidRPr="000D0BB7" w:rsidRDefault="005A62FC" w:rsidP="00CF500F">
            <w:r>
              <w:t>N</w:t>
            </w:r>
          </w:p>
        </w:tc>
        <w:tc>
          <w:tcPr>
            <w:tcW w:w="7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8B2CE37" w14:textId="21CD3B3D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E9E02CC" w14:textId="43648050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EDE3ED4" w14:textId="414D377A" w:rsidR="005A62FC" w:rsidRPr="000D0BB7" w:rsidRDefault="005A62FC" w:rsidP="00CF500F">
            <w:r>
              <w:t>Y</w:t>
            </w:r>
          </w:p>
        </w:tc>
        <w:tc>
          <w:tcPr>
            <w:tcW w:w="84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F1D0216" w14:textId="6279043F" w:rsidR="005A62FC" w:rsidRPr="000D0BB7" w:rsidRDefault="005A62FC" w:rsidP="00CF500F">
            <w:r>
              <w:t>Y</w:t>
            </w:r>
          </w:p>
        </w:tc>
        <w:tc>
          <w:tcPr>
            <w:tcW w:w="77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6E5F33E" w14:textId="2FA52659" w:rsidR="005A62FC" w:rsidRPr="000D0BB7" w:rsidRDefault="005A62FC" w:rsidP="00CF500F">
            <w:r>
              <w:t>N</w:t>
            </w:r>
          </w:p>
        </w:tc>
        <w:tc>
          <w:tcPr>
            <w:tcW w:w="8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EB13EB5" w14:textId="6A630721" w:rsidR="005A62FC" w:rsidRPr="000D0BB7" w:rsidRDefault="005A62FC" w:rsidP="00CF500F">
            <w:r>
              <w:t>Y</w:t>
            </w:r>
          </w:p>
        </w:tc>
        <w:tc>
          <w:tcPr>
            <w:tcW w:w="71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40BF6D89" w14:textId="7798D0A9" w:rsidR="005A62FC" w:rsidRPr="000D0BB7" w:rsidRDefault="005A62FC" w:rsidP="00CF500F">
            <w:r>
              <w:t>Y</w:t>
            </w:r>
          </w:p>
        </w:tc>
      </w:tr>
      <w:tr w:rsidR="005A62FC" w:rsidRPr="000D0BB7" w14:paraId="4A8EAF34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67814391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Q6</w:t>
            </w:r>
          </w:p>
        </w:tc>
        <w:tc>
          <w:tcPr>
            <w:tcW w:w="255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6509F8B3" w14:textId="77777777" w:rsidR="005A62FC" w:rsidRPr="000D0BB7" w:rsidRDefault="005A62FC" w:rsidP="00CF500F">
            <w:r w:rsidRPr="000D0BB7">
              <w:t>Is the interpretation of results sufficiently substantiated by data?</w:t>
            </w:r>
          </w:p>
        </w:tc>
        <w:tc>
          <w:tcPr>
            <w:tcW w:w="60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A96E1DD" w14:textId="0DF65879" w:rsidR="005A62FC" w:rsidRPr="000D0BB7" w:rsidRDefault="005A62FC" w:rsidP="00CF500F">
            <w:r>
              <w:t>Y</w:t>
            </w:r>
          </w:p>
        </w:tc>
        <w:tc>
          <w:tcPr>
            <w:tcW w:w="6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963B846" w14:textId="095CE9F4" w:rsidR="005A62FC" w:rsidRPr="000D0BB7" w:rsidRDefault="005A62FC" w:rsidP="00CF500F">
            <w:r>
              <w:t>Y</w:t>
            </w:r>
          </w:p>
        </w:tc>
        <w:tc>
          <w:tcPr>
            <w:tcW w:w="89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1A118DE" w14:textId="1451DDB9" w:rsidR="005A62FC" w:rsidRPr="000D0BB7" w:rsidRDefault="005A62FC" w:rsidP="00CF500F">
            <w:r>
              <w:t>Y</w:t>
            </w:r>
          </w:p>
        </w:tc>
        <w:tc>
          <w:tcPr>
            <w:tcW w:w="81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C43C268" w14:textId="3EE67C6A" w:rsidR="005A62FC" w:rsidRPr="000D0BB7" w:rsidRDefault="005A62FC" w:rsidP="00CF500F">
            <w:r>
              <w:t>Y</w:t>
            </w:r>
          </w:p>
        </w:tc>
        <w:tc>
          <w:tcPr>
            <w:tcW w:w="71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E85EDBF" w14:textId="459A56AC" w:rsidR="005A62FC" w:rsidRPr="000D0BB7" w:rsidRDefault="005A62FC" w:rsidP="00CF500F">
            <w:r>
              <w:t>Y</w:t>
            </w:r>
          </w:p>
        </w:tc>
        <w:tc>
          <w:tcPr>
            <w:tcW w:w="83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2FE6352" w14:textId="762B00B5" w:rsidR="005A62FC" w:rsidRPr="000D0BB7" w:rsidRDefault="005A62FC" w:rsidP="00CF500F">
            <w:r>
              <w:t>Y</w:t>
            </w:r>
          </w:p>
        </w:tc>
        <w:tc>
          <w:tcPr>
            <w:tcW w:w="77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4351DB4" w14:textId="045347F9" w:rsidR="005A62FC" w:rsidRPr="000D0BB7" w:rsidRDefault="005A62FC" w:rsidP="00CF500F">
            <w:r>
              <w:t>N</w:t>
            </w:r>
          </w:p>
        </w:tc>
        <w:tc>
          <w:tcPr>
            <w:tcW w:w="7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74C13EDB" w14:textId="7497A65F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49547CD" w14:textId="5732FBA5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5DF06135" w14:textId="6AA8C7F2" w:rsidR="005A62FC" w:rsidRPr="000D0BB7" w:rsidRDefault="005A62FC" w:rsidP="00CF500F">
            <w:r>
              <w:t>Y</w:t>
            </w:r>
          </w:p>
        </w:tc>
        <w:tc>
          <w:tcPr>
            <w:tcW w:w="84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9CE1102" w14:textId="1E7883D5" w:rsidR="005A62FC" w:rsidRPr="000D0BB7" w:rsidRDefault="005A62FC" w:rsidP="00CF500F">
            <w:r>
              <w:t>Y</w:t>
            </w:r>
          </w:p>
        </w:tc>
        <w:tc>
          <w:tcPr>
            <w:tcW w:w="77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216F6301" w14:textId="3D57D6C8" w:rsidR="005A62FC" w:rsidRPr="000D0BB7" w:rsidRDefault="005A62FC" w:rsidP="00CF500F">
            <w:r>
              <w:t>Y</w:t>
            </w:r>
          </w:p>
        </w:tc>
        <w:tc>
          <w:tcPr>
            <w:tcW w:w="8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4935D8B5" w14:textId="00C0F5F8" w:rsidR="005A62FC" w:rsidRPr="000D0BB7" w:rsidRDefault="005A62FC" w:rsidP="00CF500F">
            <w:r>
              <w:t>Y</w:t>
            </w:r>
          </w:p>
        </w:tc>
        <w:tc>
          <w:tcPr>
            <w:tcW w:w="71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center"/>
          </w:tcPr>
          <w:p w14:paraId="31C76C33" w14:textId="3AEDD306" w:rsidR="005A62FC" w:rsidRPr="000D0BB7" w:rsidRDefault="005A62FC" w:rsidP="00CF500F">
            <w:r>
              <w:t>Y</w:t>
            </w:r>
          </w:p>
        </w:tc>
      </w:tr>
      <w:tr w:rsidR="005A62FC" w:rsidRPr="000D0BB7" w14:paraId="21F5EAB1" w14:textId="77777777" w:rsidTr="00CF500F">
        <w:trPr>
          <w:trHeight w:val="290"/>
        </w:trPr>
        <w:tc>
          <w:tcPr>
            <w:tcW w:w="953" w:type="dxa"/>
            <w:tcBorders>
              <w:top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5EE42D17" w14:textId="77777777" w:rsidR="005A62FC" w:rsidRPr="000D0BB7" w:rsidRDefault="005A62FC" w:rsidP="00CF500F">
            <w:pPr>
              <w:rPr>
                <w:b/>
                <w:bCs/>
              </w:rPr>
            </w:pPr>
            <w:r>
              <w:rPr>
                <w:b/>
                <w:bCs/>
              </w:rPr>
              <w:t>Q7</w:t>
            </w:r>
          </w:p>
        </w:tc>
        <w:tc>
          <w:tcPr>
            <w:tcW w:w="255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noWrap/>
            <w:vAlign w:val="center"/>
            <w:hideMark/>
          </w:tcPr>
          <w:p w14:paraId="72A2A4F8" w14:textId="77777777" w:rsidR="005A62FC" w:rsidRPr="000D0BB7" w:rsidRDefault="005A62FC" w:rsidP="00CF500F">
            <w:r w:rsidRPr="000D0BB7">
              <w:t xml:space="preserve">Is there coherence between qualitative data </w:t>
            </w:r>
            <w:r w:rsidRPr="000D0BB7">
              <w:lastRenderedPageBreak/>
              <w:t xml:space="preserve">sources, collection, analysis and interpretation? </w:t>
            </w:r>
          </w:p>
        </w:tc>
        <w:tc>
          <w:tcPr>
            <w:tcW w:w="60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649FA139" w14:textId="3D887B8E" w:rsidR="005A62FC" w:rsidRPr="000D0BB7" w:rsidRDefault="005A62FC" w:rsidP="00CF500F">
            <w:r>
              <w:lastRenderedPageBreak/>
              <w:t>Y</w:t>
            </w:r>
          </w:p>
        </w:tc>
        <w:tc>
          <w:tcPr>
            <w:tcW w:w="6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5AF8ED89" w14:textId="5D780D41" w:rsidR="005A62FC" w:rsidRPr="000D0BB7" w:rsidRDefault="005A62FC" w:rsidP="00CF500F">
            <w:r>
              <w:t xml:space="preserve">Y </w:t>
            </w:r>
          </w:p>
        </w:tc>
        <w:tc>
          <w:tcPr>
            <w:tcW w:w="89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1ABD74D7" w14:textId="06083343" w:rsidR="005A62FC" w:rsidRDefault="005A62FC" w:rsidP="00CF500F">
            <w:r>
              <w:t>Y</w:t>
            </w:r>
          </w:p>
          <w:p w14:paraId="71382E4D" w14:textId="77777777" w:rsidR="005A62FC" w:rsidRPr="000D0BB7" w:rsidRDefault="005A62FC" w:rsidP="00CF500F"/>
        </w:tc>
        <w:tc>
          <w:tcPr>
            <w:tcW w:w="819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135523C8" w14:textId="56B6075A" w:rsidR="005A62FC" w:rsidRPr="000D0BB7" w:rsidRDefault="005A62FC" w:rsidP="00CF500F">
            <w:r>
              <w:t>U</w:t>
            </w:r>
          </w:p>
        </w:tc>
        <w:tc>
          <w:tcPr>
            <w:tcW w:w="715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444A6109" w14:textId="2AF287D2" w:rsidR="005A62FC" w:rsidRPr="000D0BB7" w:rsidRDefault="005A62FC" w:rsidP="00CF500F">
            <w:r>
              <w:t>Y</w:t>
            </w:r>
          </w:p>
        </w:tc>
        <w:tc>
          <w:tcPr>
            <w:tcW w:w="832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747964A4" w14:textId="0CC2146C" w:rsidR="005A62FC" w:rsidRPr="000D0BB7" w:rsidRDefault="005A62FC" w:rsidP="00CF500F">
            <w:r>
              <w:t>Y</w:t>
            </w:r>
          </w:p>
        </w:tc>
        <w:tc>
          <w:tcPr>
            <w:tcW w:w="771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7016E7A1" w14:textId="43AF6C15" w:rsidR="005A62FC" w:rsidRPr="000D0BB7" w:rsidRDefault="005A62FC" w:rsidP="00CF500F">
            <w:r>
              <w:t>N</w:t>
            </w:r>
          </w:p>
        </w:tc>
        <w:tc>
          <w:tcPr>
            <w:tcW w:w="768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39C0F5AA" w14:textId="096311BD" w:rsidR="005A62FC" w:rsidRPr="000D0BB7" w:rsidRDefault="005A62FC" w:rsidP="00CF500F">
            <w:r>
              <w:t>N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3A9D3D12" w14:textId="79D60913" w:rsidR="005A62FC" w:rsidRPr="000D0BB7" w:rsidRDefault="005A62FC" w:rsidP="00CF500F">
            <w:r>
              <w:t>Y</w:t>
            </w:r>
          </w:p>
        </w:tc>
        <w:tc>
          <w:tcPr>
            <w:tcW w:w="82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3D3CABDD" w14:textId="2F89BA3F" w:rsidR="005A62FC" w:rsidRPr="000D0BB7" w:rsidRDefault="005A62FC" w:rsidP="00CF500F">
            <w:r>
              <w:t>Y</w:t>
            </w:r>
          </w:p>
        </w:tc>
        <w:tc>
          <w:tcPr>
            <w:tcW w:w="840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5B9A0C55" w14:textId="0573E29F" w:rsidR="005A62FC" w:rsidRPr="000D0BB7" w:rsidRDefault="005A62FC" w:rsidP="00CF500F">
            <w:r>
              <w:t>Y</w:t>
            </w:r>
          </w:p>
        </w:tc>
        <w:tc>
          <w:tcPr>
            <w:tcW w:w="776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3FD80AEC" w14:textId="576C50A2" w:rsidR="005A62FC" w:rsidRPr="000D0BB7" w:rsidRDefault="005A62FC" w:rsidP="00CF500F">
            <w:r>
              <w:t>Y</w:t>
            </w:r>
          </w:p>
        </w:tc>
        <w:tc>
          <w:tcPr>
            <w:tcW w:w="804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  <w:right w:val="single" w:sz="4" w:space="0" w:color="D1D1D1" w:themeColor="background2" w:themeShade="E6"/>
            </w:tcBorders>
            <w:vAlign w:val="center"/>
          </w:tcPr>
          <w:p w14:paraId="5E27C4BE" w14:textId="466D5D3D" w:rsidR="005A62FC" w:rsidRPr="000D0BB7" w:rsidRDefault="005A62FC" w:rsidP="00CF500F">
            <w:r>
              <w:t>Y</w:t>
            </w:r>
          </w:p>
        </w:tc>
        <w:tc>
          <w:tcPr>
            <w:tcW w:w="713" w:type="dxa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auto"/>
            </w:tcBorders>
            <w:vAlign w:val="center"/>
          </w:tcPr>
          <w:p w14:paraId="36B39207" w14:textId="22B257C2" w:rsidR="005A62FC" w:rsidRPr="000D0BB7" w:rsidRDefault="005A62FC" w:rsidP="00CF500F">
            <w:r>
              <w:t>Y</w:t>
            </w:r>
          </w:p>
        </w:tc>
      </w:tr>
    </w:tbl>
    <w:p w14:paraId="62244A74" w14:textId="77777777" w:rsidR="002747D2" w:rsidRDefault="002747D2"/>
    <w:p w14:paraId="35AD81D6" w14:textId="77777777" w:rsidR="002747D2" w:rsidRDefault="002747D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4917"/>
        <w:gridCol w:w="1417"/>
        <w:gridCol w:w="1417"/>
        <w:gridCol w:w="1417"/>
        <w:gridCol w:w="1417"/>
        <w:gridCol w:w="1417"/>
      </w:tblGrid>
      <w:tr w:rsidR="00F90DBD" w:rsidRPr="002E59DF" w14:paraId="4577D694" w14:textId="77777777" w:rsidTr="002C5FAD">
        <w:trPr>
          <w:trHeight w:val="290"/>
        </w:trPr>
        <w:tc>
          <w:tcPr>
            <w:tcW w:w="12553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C9BD81" w14:textId="61B0DFB0" w:rsidR="00F90DBD" w:rsidRPr="002747D2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 5. Quality assessment for mixed-method studies</w:t>
            </w:r>
          </w:p>
        </w:tc>
      </w:tr>
      <w:tr w:rsidR="00F90DBD" w:rsidRPr="002E59DF" w14:paraId="1BFF885C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B2596" w14:textId="77777777" w:rsidR="00F90DBD" w:rsidRPr="002E59DF" w:rsidRDefault="00F90DBD" w:rsidP="00F90DBD"/>
        </w:tc>
        <w:tc>
          <w:tcPr>
            <w:tcW w:w="4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DC987" w14:textId="77777777" w:rsidR="00F90DBD" w:rsidRPr="002E59DF" w:rsidRDefault="00F90DBD" w:rsidP="00F90DBD">
            <w:pPr>
              <w:rPr>
                <w:b/>
                <w:bCs/>
              </w:rPr>
            </w:pPr>
            <w:r w:rsidRPr="002E59DF">
              <w:rPr>
                <w:b/>
                <w:bCs/>
              </w:rPr>
              <w:t>Mixed Methods Appraisal Tool (MMA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9184E" w14:textId="42515FD4" w:rsidR="00F90DBD" w:rsidRPr="002747D2" w:rsidRDefault="00F90DBD" w:rsidP="00F90DBD">
            <w:pPr>
              <w:rPr>
                <w:b/>
                <w:bCs/>
              </w:rPr>
            </w:pPr>
            <w:r w:rsidRPr="002747D2">
              <w:rPr>
                <w:b/>
                <w:bCs/>
              </w:rPr>
              <w:t xml:space="preserve">Lunt et al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998A0" w14:textId="4FC99215" w:rsidR="00F90DBD" w:rsidRPr="002747D2" w:rsidRDefault="00F90DBD" w:rsidP="00F90DBD">
            <w:pPr>
              <w:rPr>
                <w:b/>
                <w:bCs/>
              </w:rPr>
            </w:pPr>
            <w:r w:rsidRPr="002747D2">
              <w:rPr>
                <w:b/>
                <w:bCs/>
              </w:rPr>
              <w:t>Zimbile et 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11D59" w14:textId="16C06086" w:rsidR="00F90DBD" w:rsidRPr="002747D2" w:rsidRDefault="00F90DBD" w:rsidP="00F90DBD">
            <w:pPr>
              <w:rPr>
                <w:b/>
                <w:bCs/>
              </w:rPr>
            </w:pPr>
            <w:proofErr w:type="spellStart"/>
            <w:r w:rsidRPr="002747D2">
              <w:rPr>
                <w:b/>
                <w:bCs/>
              </w:rPr>
              <w:t>Auchus</w:t>
            </w:r>
            <w:proofErr w:type="spellEnd"/>
            <w:r w:rsidRPr="002747D2">
              <w:rPr>
                <w:b/>
                <w:bCs/>
              </w:rPr>
              <w:t xml:space="preserve"> et 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FB67A" w14:textId="64B262C6" w:rsidR="00F90DBD" w:rsidRPr="002747D2" w:rsidRDefault="00F90DBD" w:rsidP="00F90DBD">
            <w:pPr>
              <w:rPr>
                <w:b/>
                <w:bCs/>
              </w:rPr>
            </w:pPr>
            <w:r w:rsidRPr="002747D2">
              <w:rPr>
                <w:b/>
                <w:bCs/>
              </w:rPr>
              <w:t>Giorlando et 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8234F" w14:textId="16FC6C99" w:rsidR="00F90DBD" w:rsidRPr="002747D2" w:rsidRDefault="00F90DBD" w:rsidP="00F90DBD">
            <w:pPr>
              <w:rPr>
                <w:b/>
                <w:bCs/>
              </w:rPr>
            </w:pPr>
            <w:r w:rsidRPr="002747D2">
              <w:rPr>
                <w:b/>
                <w:bCs/>
              </w:rPr>
              <w:t>Golub et al</w:t>
            </w:r>
          </w:p>
        </w:tc>
      </w:tr>
      <w:tr w:rsidR="00F90DBD" w:rsidRPr="002E59DF" w14:paraId="6FA08996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1EE6C0B4" w14:textId="77777777" w:rsidR="00F90DBD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Q1</w:t>
            </w:r>
          </w:p>
          <w:p w14:paraId="351EF229" w14:textId="10C634DD" w:rsidR="00F90DBD" w:rsidRPr="002E59DF" w:rsidRDefault="00F90DBD" w:rsidP="00F90DBD">
            <w:pPr>
              <w:rPr>
                <w:b/>
                <w:bCs/>
              </w:rPr>
            </w:pPr>
          </w:p>
        </w:tc>
        <w:tc>
          <w:tcPr>
            <w:tcW w:w="4917" w:type="dxa"/>
            <w:tcBorders>
              <w:top w:val="single" w:sz="4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7F3CE655" w14:textId="77777777" w:rsidR="00F90DBD" w:rsidRPr="002E59DF" w:rsidRDefault="00F90DBD" w:rsidP="00F90DBD">
            <w:r w:rsidRPr="002E59DF">
              <w:t xml:space="preserve">Are there clear research questions?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5E5D4A1B" w14:textId="733E3531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20A3DC28" w14:textId="4125F47E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4941BE73" w14:textId="6588A2BF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7A342C66" w14:textId="187638CE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3E98311A" w14:textId="3547364C" w:rsidR="00F90DBD" w:rsidRPr="002E59DF" w:rsidRDefault="00F90DBD" w:rsidP="00F90DBD">
            <w:r>
              <w:t>Y</w:t>
            </w:r>
          </w:p>
        </w:tc>
      </w:tr>
      <w:tr w:rsidR="00F90DBD" w:rsidRPr="002E59DF" w14:paraId="7D94D3D0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7CCB22D8" w14:textId="3CCF9E04" w:rsidR="00F90DBD" w:rsidRPr="002E59DF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Q2</w:t>
            </w:r>
          </w:p>
        </w:tc>
        <w:tc>
          <w:tcPr>
            <w:tcW w:w="49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1804B347" w14:textId="77777777" w:rsidR="00F90DBD" w:rsidRPr="002E59DF" w:rsidRDefault="00F90DBD" w:rsidP="00F90DBD">
            <w:r w:rsidRPr="002E59DF">
              <w:t xml:space="preserve">Do the collected data allow to address the research questions? 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075E798C" w14:textId="560F3142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540C04C1" w14:textId="7CA10A46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6C1F4258" w14:textId="206DE54C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064108D5" w14:textId="7D853844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07FC855C" w14:textId="2B189FC8" w:rsidR="00F90DBD" w:rsidRPr="002E59DF" w:rsidRDefault="00F90DBD" w:rsidP="00F90DBD">
            <w:r>
              <w:t>U</w:t>
            </w:r>
          </w:p>
        </w:tc>
      </w:tr>
      <w:tr w:rsidR="00F90DBD" w:rsidRPr="002E59DF" w14:paraId="79E26D74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518ED802" w14:textId="576AFBC5" w:rsidR="00F90DBD" w:rsidRPr="002E59DF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Q3</w:t>
            </w:r>
          </w:p>
        </w:tc>
        <w:tc>
          <w:tcPr>
            <w:tcW w:w="49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7001B1E5" w14:textId="25B56607" w:rsidR="00F90DBD" w:rsidRPr="002E59DF" w:rsidRDefault="00F90DBD" w:rsidP="00F90DBD">
            <w:r w:rsidRPr="002E59DF">
              <w:t xml:space="preserve">Is there an adequate rationale for using a mixed methods design to address the research question? 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0C1290FC" w14:textId="74B552CE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192C2748" w14:textId="7E31FAB7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4DEBAB1B" w14:textId="154DCB34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650FFC41" w14:textId="2822B749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314D3476" w14:textId="248B54F6" w:rsidR="00F90DBD" w:rsidRPr="002E59DF" w:rsidRDefault="00F90DBD" w:rsidP="00F90DBD">
            <w:r>
              <w:t>U</w:t>
            </w:r>
          </w:p>
        </w:tc>
      </w:tr>
      <w:tr w:rsidR="00F90DBD" w:rsidRPr="002E59DF" w14:paraId="093AD710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7E8DEC21" w14:textId="282DCED7" w:rsidR="00F90DBD" w:rsidRPr="002E59DF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Q4</w:t>
            </w:r>
          </w:p>
        </w:tc>
        <w:tc>
          <w:tcPr>
            <w:tcW w:w="49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25A8AAE5" w14:textId="77777777" w:rsidR="00F90DBD" w:rsidRPr="002E59DF" w:rsidRDefault="00F90DBD" w:rsidP="00F90DBD">
            <w:r w:rsidRPr="002E59DF">
              <w:t>Are the different components of the study effectively integrated to answer the research question?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52B0E53D" w14:textId="1C957568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136787AC" w14:textId="71BEF17B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05CC8BDB" w14:textId="345335F8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131E1725" w14:textId="265F24BE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046A9DF8" w14:textId="5439CE40" w:rsidR="00F90DBD" w:rsidRPr="002E59DF" w:rsidRDefault="00F90DBD" w:rsidP="00F90DBD">
            <w:r>
              <w:t>U</w:t>
            </w:r>
          </w:p>
        </w:tc>
      </w:tr>
      <w:tr w:rsidR="00F90DBD" w:rsidRPr="002E59DF" w14:paraId="20D37A73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31593B7C" w14:textId="3945AA8B" w:rsidR="00F90DBD" w:rsidRPr="002E59DF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Q5</w:t>
            </w:r>
          </w:p>
        </w:tc>
        <w:tc>
          <w:tcPr>
            <w:tcW w:w="49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474BC024" w14:textId="77777777" w:rsidR="00F90DBD" w:rsidRPr="002E59DF" w:rsidRDefault="00F90DBD" w:rsidP="00F90DBD">
            <w:r w:rsidRPr="002E59DF">
              <w:t xml:space="preserve">Are the outputs of the integration of qualitative and quantitative components adequately interpreted? 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4016F27B" w14:textId="4A786C5E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09FCCC89" w14:textId="22E4B43A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423F524D" w14:textId="1660B1EA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12452619" w14:textId="2AC6E26D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01D3438F" w14:textId="526862B9" w:rsidR="00F90DBD" w:rsidRPr="002E59DF" w:rsidRDefault="00F90DBD" w:rsidP="00F90DBD">
            <w:r>
              <w:t>U</w:t>
            </w:r>
          </w:p>
        </w:tc>
      </w:tr>
      <w:tr w:rsidR="00F90DBD" w:rsidRPr="002E59DF" w14:paraId="25E9A216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6C0D5BC7" w14:textId="33DCC21A" w:rsidR="00F90DBD" w:rsidRPr="002E59DF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Q6</w:t>
            </w:r>
          </w:p>
        </w:tc>
        <w:tc>
          <w:tcPr>
            <w:tcW w:w="49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5786D581" w14:textId="77777777" w:rsidR="00F90DBD" w:rsidRPr="002E59DF" w:rsidRDefault="00F90DBD" w:rsidP="00F90DBD">
            <w:r w:rsidRPr="002E59DF">
              <w:t xml:space="preserve">Are divergences and inconsistencies between quantitative and qualitative results adequately addressed? 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6AB9AB93" w14:textId="157FFB5A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1052359F" w14:textId="5FAB0584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3CDFE1CA" w14:textId="08BEAE61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  <w:right w:val="single" w:sz="4" w:space="0" w:color="E8E8E8" w:themeColor="background2"/>
            </w:tcBorders>
            <w:noWrap/>
            <w:vAlign w:val="center"/>
            <w:hideMark/>
          </w:tcPr>
          <w:p w14:paraId="73E5D1BB" w14:textId="6900661F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52ABDA7C" w14:textId="65253397" w:rsidR="00F90DBD" w:rsidRPr="002E59DF" w:rsidRDefault="00F90DBD" w:rsidP="00F90DBD">
            <w:r>
              <w:t>U</w:t>
            </w:r>
          </w:p>
        </w:tc>
      </w:tr>
      <w:tr w:rsidR="00F90DBD" w:rsidRPr="002E59DF" w14:paraId="6C2B510A" w14:textId="77777777" w:rsidTr="002747D2">
        <w:trPr>
          <w:trHeight w:val="290"/>
        </w:trPr>
        <w:tc>
          <w:tcPr>
            <w:tcW w:w="551" w:type="dxa"/>
            <w:tcBorders>
              <w:top w:val="single" w:sz="4" w:space="0" w:color="E8E8E8" w:themeColor="background2"/>
              <w:bottom w:val="single" w:sz="4" w:space="0" w:color="auto"/>
              <w:right w:val="single" w:sz="4" w:space="0" w:color="E8E8E8" w:themeColor="background2"/>
            </w:tcBorders>
            <w:noWrap/>
            <w:vAlign w:val="center"/>
            <w:hideMark/>
          </w:tcPr>
          <w:p w14:paraId="0EFBF412" w14:textId="5BA5B341" w:rsidR="00F90DBD" w:rsidRPr="002E59DF" w:rsidRDefault="00F90DBD" w:rsidP="00F90DBD">
            <w:pPr>
              <w:rPr>
                <w:b/>
                <w:bCs/>
              </w:rPr>
            </w:pPr>
            <w:r>
              <w:rPr>
                <w:b/>
                <w:bCs/>
              </w:rPr>
              <w:t>Q7</w:t>
            </w:r>
          </w:p>
        </w:tc>
        <w:tc>
          <w:tcPr>
            <w:tcW w:w="49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auto"/>
              <w:right w:val="single" w:sz="4" w:space="0" w:color="E8E8E8" w:themeColor="background2"/>
            </w:tcBorders>
            <w:noWrap/>
            <w:vAlign w:val="center"/>
            <w:hideMark/>
          </w:tcPr>
          <w:p w14:paraId="72CF145A" w14:textId="77777777" w:rsidR="00F90DBD" w:rsidRPr="002E59DF" w:rsidRDefault="00F90DBD" w:rsidP="00F90DBD">
            <w:r w:rsidRPr="002E59DF">
              <w:t xml:space="preserve">Do the different components of the study adhere to the quality criteria of each tradition of the methods involved? 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auto"/>
              <w:right w:val="single" w:sz="4" w:space="0" w:color="E8E8E8" w:themeColor="background2"/>
            </w:tcBorders>
            <w:noWrap/>
            <w:vAlign w:val="center"/>
            <w:hideMark/>
          </w:tcPr>
          <w:p w14:paraId="0D4CBB48" w14:textId="3C29496C" w:rsidR="00F90DBD" w:rsidRPr="002E59DF" w:rsidRDefault="00F90DBD" w:rsidP="00F90DBD">
            <w:r>
              <w:t>Y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auto"/>
              <w:right w:val="single" w:sz="4" w:space="0" w:color="E8E8E8" w:themeColor="background2"/>
            </w:tcBorders>
            <w:noWrap/>
            <w:vAlign w:val="center"/>
            <w:hideMark/>
          </w:tcPr>
          <w:p w14:paraId="5D9730E2" w14:textId="2D1EEC01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auto"/>
              <w:right w:val="single" w:sz="4" w:space="0" w:color="E8E8E8" w:themeColor="background2"/>
            </w:tcBorders>
            <w:noWrap/>
            <w:vAlign w:val="center"/>
            <w:hideMark/>
          </w:tcPr>
          <w:p w14:paraId="0C3B3BCD" w14:textId="0DBAC759" w:rsidR="00F90DBD" w:rsidRPr="002E59DF" w:rsidRDefault="00F90DBD" w:rsidP="00F90DBD">
            <w:r>
              <w:t>N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auto"/>
              <w:right w:val="single" w:sz="4" w:space="0" w:color="E8E8E8" w:themeColor="background2"/>
            </w:tcBorders>
            <w:noWrap/>
            <w:vAlign w:val="center"/>
            <w:hideMark/>
          </w:tcPr>
          <w:p w14:paraId="5771D7F3" w14:textId="306DFE4A" w:rsidR="00F90DBD" w:rsidRPr="002E59DF" w:rsidRDefault="00F90DBD" w:rsidP="00F90DBD">
            <w:r>
              <w:t>U</w:t>
            </w:r>
          </w:p>
        </w:tc>
        <w:tc>
          <w:tcPr>
            <w:tcW w:w="1417" w:type="dxa"/>
            <w:tcBorders>
              <w:top w:val="single" w:sz="4" w:space="0" w:color="E8E8E8" w:themeColor="background2"/>
              <w:left w:val="single" w:sz="4" w:space="0" w:color="E8E8E8" w:themeColor="background2"/>
              <w:bottom w:val="single" w:sz="4" w:space="0" w:color="auto"/>
            </w:tcBorders>
            <w:noWrap/>
            <w:vAlign w:val="center"/>
            <w:hideMark/>
          </w:tcPr>
          <w:p w14:paraId="4576731F" w14:textId="3D90E68D" w:rsidR="00F90DBD" w:rsidRPr="002E59DF" w:rsidRDefault="00F90DBD" w:rsidP="00F90DBD">
            <w:r>
              <w:t>U</w:t>
            </w:r>
          </w:p>
        </w:tc>
      </w:tr>
    </w:tbl>
    <w:p w14:paraId="3E7BB79D" w14:textId="77777777" w:rsidR="00CF500F" w:rsidRDefault="00CF500F"/>
    <w:p w14:paraId="00DEA988" w14:textId="77777777" w:rsidR="002C1DF3" w:rsidRDefault="002C1DF3"/>
    <w:p w14:paraId="38109290" w14:textId="77777777" w:rsidR="00754207" w:rsidRDefault="00754207"/>
    <w:sectPr w:rsidR="00754207" w:rsidSect="005A62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45E7D"/>
    <w:multiLevelType w:val="multilevel"/>
    <w:tmpl w:val="F942E0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5BB33BD"/>
    <w:multiLevelType w:val="hybridMultilevel"/>
    <w:tmpl w:val="C3BA5D5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BF09B7"/>
    <w:multiLevelType w:val="hybridMultilevel"/>
    <w:tmpl w:val="43EE4D40"/>
    <w:lvl w:ilvl="0" w:tplc="0C30D68A">
      <w:start w:val="1"/>
      <w:numFmt w:val="decimal"/>
      <w:pStyle w:val="Heading3Numbered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" w15:restartNumberingAfterBreak="0">
    <w:nsid w:val="7ABB26A4"/>
    <w:multiLevelType w:val="multilevel"/>
    <w:tmpl w:val="32A07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A62FC"/>
    <w:rsid w:val="000B09A7"/>
    <w:rsid w:val="000F315B"/>
    <w:rsid w:val="00195BE4"/>
    <w:rsid w:val="001E10A8"/>
    <w:rsid w:val="001E2462"/>
    <w:rsid w:val="00206E1D"/>
    <w:rsid w:val="00256F5E"/>
    <w:rsid w:val="002747D2"/>
    <w:rsid w:val="002B68DD"/>
    <w:rsid w:val="002C1DF3"/>
    <w:rsid w:val="002E248C"/>
    <w:rsid w:val="002E59DF"/>
    <w:rsid w:val="004330C9"/>
    <w:rsid w:val="0044678C"/>
    <w:rsid w:val="004578FE"/>
    <w:rsid w:val="00460563"/>
    <w:rsid w:val="00460B49"/>
    <w:rsid w:val="004F6FE2"/>
    <w:rsid w:val="005159FC"/>
    <w:rsid w:val="0052489D"/>
    <w:rsid w:val="00560912"/>
    <w:rsid w:val="005A13E9"/>
    <w:rsid w:val="005A62FC"/>
    <w:rsid w:val="005D44A6"/>
    <w:rsid w:val="005D55E9"/>
    <w:rsid w:val="00654556"/>
    <w:rsid w:val="006638CE"/>
    <w:rsid w:val="00685B62"/>
    <w:rsid w:val="006B67C7"/>
    <w:rsid w:val="006C776A"/>
    <w:rsid w:val="006F1C28"/>
    <w:rsid w:val="007238BD"/>
    <w:rsid w:val="00754207"/>
    <w:rsid w:val="00760EFC"/>
    <w:rsid w:val="00775ED7"/>
    <w:rsid w:val="00853BAF"/>
    <w:rsid w:val="00895827"/>
    <w:rsid w:val="008A55A3"/>
    <w:rsid w:val="008D3E7C"/>
    <w:rsid w:val="00901626"/>
    <w:rsid w:val="00A02C5E"/>
    <w:rsid w:val="00A52408"/>
    <w:rsid w:val="00A6194C"/>
    <w:rsid w:val="00AD4AB5"/>
    <w:rsid w:val="00B25939"/>
    <w:rsid w:val="00B932A8"/>
    <w:rsid w:val="00BF083D"/>
    <w:rsid w:val="00C1398B"/>
    <w:rsid w:val="00C17434"/>
    <w:rsid w:val="00C81720"/>
    <w:rsid w:val="00CB4CA2"/>
    <w:rsid w:val="00CC403A"/>
    <w:rsid w:val="00CF500F"/>
    <w:rsid w:val="00CF673F"/>
    <w:rsid w:val="00D64039"/>
    <w:rsid w:val="00DF0688"/>
    <w:rsid w:val="00F22F7E"/>
    <w:rsid w:val="00F71C2A"/>
    <w:rsid w:val="00F90DBD"/>
    <w:rsid w:val="00FE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AB1F8"/>
  <w15:chartTrackingRefBased/>
  <w15:docId w15:val="{4F03085E-C0ED-485E-AB88-982D5B970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B62"/>
  </w:style>
  <w:style w:type="paragraph" w:styleId="Heading1">
    <w:name w:val="heading 1"/>
    <w:basedOn w:val="Normal"/>
    <w:next w:val="Normal"/>
    <w:link w:val="Heading1Char"/>
    <w:autoRedefine/>
    <w:qFormat/>
    <w:rsid w:val="00A52408"/>
    <w:pPr>
      <w:keepNext/>
      <w:spacing w:before="240" w:after="60" w:line="240" w:lineRule="auto"/>
      <w:outlineLvl w:val="0"/>
    </w:pPr>
    <w:rPr>
      <w:rFonts w:ascii="Gill Sans MT" w:hAnsi="Gill Sans MT" w:cs="Tahoma"/>
      <w:bCs/>
      <w:color w:val="000000" w:themeColor="text1"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C81720"/>
    <w:pPr>
      <w:outlineLvl w:val="1"/>
    </w:pPr>
    <w:rPr>
      <w:rFonts w:ascii="Calibri Light" w:hAnsi="Calibri Light" w:cs="Calibri Light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4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2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2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2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2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2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2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2408"/>
    <w:rPr>
      <w:rFonts w:ascii="Gill Sans MT" w:hAnsi="Gill Sans MT" w:cs="Tahoma"/>
      <w:bCs/>
      <w:color w:val="000000" w:themeColor="text1"/>
      <w:kern w:val="32"/>
      <w:sz w:val="28"/>
      <w:szCs w:val="28"/>
    </w:rPr>
  </w:style>
  <w:style w:type="paragraph" w:styleId="TOCHeading">
    <w:name w:val="TOC Heading"/>
    <w:basedOn w:val="Heading2"/>
    <w:next w:val="Normal"/>
    <w:autoRedefine/>
    <w:uiPriority w:val="39"/>
    <w:unhideWhenUsed/>
    <w:qFormat/>
    <w:rsid w:val="00A52408"/>
    <w:pPr>
      <w:outlineLvl w:val="9"/>
    </w:pPr>
    <w:rPr>
      <w:b/>
      <w:kern w:val="0"/>
      <w:lang w:val="en-US"/>
    </w:rPr>
  </w:style>
  <w:style w:type="character" w:customStyle="1" w:styleId="Heading2Char">
    <w:name w:val="Heading 2 Char"/>
    <w:basedOn w:val="DefaultParagraphFont"/>
    <w:link w:val="Heading2"/>
    <w:rsid w:val="00C81720"/>
    <w:rPr>
      <w:rFonts w:ascii="Calibri Light" w:hAnsi="Calibri Light" w:cs="Calibri Light"/>
      <w:sz w:val="24"/>
      <w:szCs w:val="24"/>
    </w:rPr>
  </w:style>
  <w:style w:type="paragraph" w:customStyle="1" w:styleId="Heading3Numbered">
    <w:name w:val="Heading 3 Numbered"/>
    <w:basedOn w:val="Heading3"/>
    <w:autoRedefine/>
    <w:qFormat/>
    <w:rsid w:val="00A52408"/>
    <w:pPr>
      <w:numPr>
        <w:numId w:val="2"/>
      </w:numPr>
      <w:spacing w:before="120" w:after="60" w:line="240" w:lineRule="auto"/>
    </w:pPr>
    <w:rPr>
      <w:rFonts w:ascii="Gill Sans MT" w:hAnsi="Gill Sans MT"/>
      <w:b/>
      <w:color w:val="000000" w:themeColor="text1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408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ListParagraph">
    <w:name w:val="List Paragraph"/>
    <w:basedOn w:val="Normal"/>
    <w:autoRedefine/>
    <w:uiPriority w:val="34"/>
    <w:qFormat/>
    <w:rsid w:val="00A52408"/>
    <w:pPr>
      <w:spacing w:before="60" w:after="60" w:line="240" w:lineRule="auto"/>
      <w:ind w:left="720"/>
      <w:contextualSpacing/>
    </w:pPr>
    <w:rPr>
      <w:rFonts w:eastAsia="Times New Roman" w:cs="Times New Roman"/>
      <w:color w:val="000000" w:themeColor="text1"/>
      <w:kern w:val="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2F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2F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2F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2F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2F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2F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2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2F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2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A6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2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6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20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22F7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1DF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A070F5E15858479CBE015A2B1C5219" ma:contentTypeVersion="17" ma:contentTypeDescription="Create a new document." ma:contentTypeScope="" ma:versionID="5cefeb8f2d9d7d288868042c43f9375b">
  <xsd:schema xmlns:xsd="http://www.w3.org/2001/XMLSchema" xmlns:xs="http://www.w3.org/2001/XMLSchema" xmlns:p="http://schemas.microsoft.com/office/2006/metadata/properties" xmlns:ns3="321bb2c2-7036-4e64-9779-522757c14dad" xmlns:ns4="72d01919-25e5-44c6-b00f-d40bf3206e6b" targetNamespace="http://schemas.microsoft.com/office/2006/metadata/properties" ma:root="true" ma:fieldsID="777178aa461b4979ac2fefd0be69cc19" ns3:_="" ns4:_="">
    <xsd:import namespace="321bb2c2-7036-4e64-9779-522757c14dad"/>
    <xsd:import namespace="72d01919-25e5-44c6-b00f-d40bf3206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bb2c2-7036-4e64-9779-522757c14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d01919-25e5-44c6-b00f-d40bf3206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1bb2c2-7036-4e64-9779-522757c14da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F165D-6EB5-4C6F-AF62-ADC9392867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bb2c2-7036-4e64-9779-522757c14dad"/>
    <ds:schemaRef ds:uri="72d01919-25e5-44c6-b00f-d40bf3206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D82DAE-17C0-4F96-97DD-31B7ACDB55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BE0D9C-DC44-49FC-9074-D56EDA006ECC}">
  <ds:schemaRefs>
    <ds:schemaRef ds:uri="72d01919-25e5-44c6-b00f-d40bf3206e6b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321bb2c2-7036-4e64-9779-522757c14dad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672B732-4606-4176-8C19-C0277ADDC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Owen (Applied Health Sciences)</dc:creator>
  <cp:keywords/>
  <dc:description/>
  <cp:lastModifiedBy>Louise Jackson (Applied Health Sciences)</cp:lastModifiedBy>
  <cp:revision>3</cp:revision>
  <dcterms:created xsi:type="dcterms:W3CDTF">2025-04-22T14:51:00Z</dcterms:created>
  <dcterms:modified xsi:type="dcterms:W3CDTF">2025-04-2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A070F5E15858479CBE015A2B1C5219</vt:lpwstr>
  </property>
</Properties>
</file>